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F5166E" w14:textId="3DA637F4" w:rsidR="00B642CE" w:rsidRPr="00B642CE" w:rsidRDefault="00081F14" w:rsidP="00797A1F">
      <w:pPr>
        <w:pStyle w:val="Caption"/>
        <w:keepNext/>
      </w:pPr>
      <w:r>
        <w:t>S2 Table.</w:t>
      </w:r>
      <w:bookmarkStart w:id="0" w:name="_GoBack"/>
      <w:bookmarkEnd w:id="0"/>
      <w:r w:rsidR="00797A1F">
        <w:rPr>
          <w:noProof/>
        </w:rPr>
        <w:t xml:space="preserve"> </w:t>
      </w:r>
      <w:r w:rsidR="00B642CE" w:rsidRPr="00A81C9A">
        <w:t>Autopsy findings for each participant: histological, microbiological, DNA, and immunological evidence of tuberculosis, bacterial disease</w:t>
      </w:r>
      <w:r w:rsidR="00A469AD">
        <w:t>,</w:t>
      </w:r>
      <w:r w:rsidR="00B642CE" w:rsidRPr="00A81C9A">
        <w:t xml:space="preserve"> and other diseases</w:t>
      </w:r>
      <w:r w:rsidR="00A469AD">
        <w:t>, listed</w:t>
      </w:r>
      <w:r w:rsidR="00B642CE" w:rsidRPr="00A81C9A">
        <w:t xml:space="preserve"> by time from death to MIA (n=34)</w:t>
      </w:r>
    </w:p>
    <w:tbl>
      <w:tblPr>
        <w:tblW w:w="5000" w:type="pct"/>
        <w:tblBorders>
          <w:top w:val="single" w:sz="2" w:space="0" w:color="auto"/>
          <w:bottom w:val="single" w:sz="2" w:space="0" w:color="auto"/>
          <w:insideH w:val="single" w:sz="2" w:space="0" w:color="BFBFBF" w:themeColor="background1" w:themeShade="BF"/>
          <w:insideV w:val="single" w:sz="2" w:space="0" w:color="auto"/>
        </w:tblBorders>
        <w:tblLayout w:type="fixed"/>
        <w:tblCellMar>
          <w:top w:w="11" w:type="dxa"/>
          <w:left w:w="0" w:type="dxa"/>
          <w:bottom w:w="11" w:type="dxa"/>
          <w:right w:w="0" w:type="dxa"/>
        </w:tblCellMar>
        <w:tblLook w:val="04A0" w:firstRow="1" w:lastRow="0" w:firstColumn="1" w:lastColumn="0" w:noHBand="0" w:noVBand="1"/>
      </w:tblPr>
      <w:tblGrid>
        <w:gridCol w:w="377"/>
        <w:gridCol w:w="594"/>
        <w:gridCol w:w="593"/>
        <w:gridCol w:w="359"/>
        <w:gridCol w:w="359"/>
        <w:gridCol w:w="1156"/>
        <w:gridCol w:w="920"/>
        <w:gridCol w:w="857"/>
        <w:gridCol w:w="990"/>
        <w:gridCol w:w="1156"/>
        <w:gridCol w:w="2931"/>
        <w:gridCol w:w="3666"/>
      </w:tblGrid>
      <w:tr w:rsidR="00B642CE" w:rsidRPr="009923AA" w14:paraId="5A12DE53" w14:textId="77777777" w:rsidTr="0098693B">
        <w:trPr>
          <w:tblHeader/>
        </w:trPr>
        <w:tc>
          <w:tcPr>
            <w:tcW w:w="380" w:type="dxa"/>
            <w:vMerge w:val="restart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46A5C6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ID</w:t>
            </w:r>
            <w:r w:rsidRPr="001B4C50">
              <w:rPr>
                <w:sz w:val="20"/>
                <w:szCs w:val="18"/>
              </w:rPr>
              <w:t>*</w:t>
            </w:r>
          </w:p>
        </w:tc>
        <w:tc>
          <w:tcPr>
            <w:tcW w:w="1915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5F68424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Time in days</w:t>
            </w:r>
          </w:p>
        </w:tc>
        <w:tc>
          <w:tcPr>
            <w:tcW w:w="3944" w:type="dxa"/>
            <w:gridSpan w:val="4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DC3434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Evidence of tuberculosis</w:t>
            </w:r>
          </w:p>
        </w:tc>
        <w:tc>
          <w:tcPr>
            <w:tcW w:w="4109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F80DE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Evidence of disease due to NTM and/or other bacteria</w:t>
            </w:r>
          </w:p>
        </w:tc>
        <w:tc>
          <w:tcPr>
            <w:tcW w:w="3686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3AF37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Other histological, microbiological,</w:t>
            </w:r>
          </w:p>
          <w:p w14:paraId="719C240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DNA, and immunological findings</w:t>
            </w:r>
          </w:p>
          <w:p w14:paraId="0E1F191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 w:rsidRPr="009923AA">
              <w:rPr>
                <w:b/>
                <w:sz w:val="18"/>
                <w:szCs w:val="18"/>
              </w:rPr>
              <w:t>nd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9923AA">
              <w:rPr>
                <w:b/>
                <w:sz w:val="18"/>
                <w:szCs w:val="18"/>
              </w:rPr>
              <w:t>site(s)</w:t>
            </w:r>
          </w:p>
        </w:tc>
      </w:tr>
      <w:tr w:rsidR="00B642CE" w:rsidRPr="009923AA" w14:paraId="18B67183" w14:textId="77777777" w:rsidTr="0098693B">
        <w:trPr>
          <w:cantSplit/>
          <w:trHeight w:val="1346"/>
          <w:tblHeader/>
        </w:trPr>
        <w:tc>
          <w:tcPr>
            <w:tcW w:w="380" w:type="dxa"/>
            <w:vMerge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0E7F4D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DA98C8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From enrolment</w:t>
            </w:r>
          </w:p>
          <w:p w14:paraId="6C81643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to death</w:t>
            </w:r>
          </w:p>
        </w:tc>
        <w:tc>
          <w:tcPr>
            <w:tcW w:w="5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AEDB8E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From death</w:t>
            </w:r>
          </w:p>
          <w:p w14:paraId="4CDADDD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to MIA</w:t>
            </w:r>
          </w:p>
        </w:tc>
        <w:tc>
          <w:tcPr>
            <w:tcW w:w="3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37E5BB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On TB Tx</w:t>
            </w:r>
          </w:p>
        </w:tc>
        <w:tc>
          <w:tcPr>
            <w:tcW w:w="361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F2F2F2" w:themeColor="background1" w:themeShade="F2"/>
            </w:tcBorders>
            <w:shd w:val="clear" w:color="auto" w:fill="auto"/>
            <w:textDirection w:val="btLr"/>
            <w:vAlign w:val="center"/>
          </w:tcPr>
          <w:p w14:paraId="2191AC6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On ART</w:t>
            </w:r>
          </w:p>
        </w:tc>
        <w:tc>
          <w:tcPr>
            <w:tcW w:w="11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C8F262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Histological evidence</w:t>
            </w:r>
          </w:p>
          <w:p w14:paraId="4AB8B93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and</w:t>
            </w:r>
          </w:p>
          <w:p w14:paraId="2BA601E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site(s)</w:t>
            </w:r>
          </w:p>
        </w:tc>
        <w:tc>
          <w:tcPr>
            <w:tcW w:w="9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AA3674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ositive culture</w:t>
            </w:r>
          </w:p>
          <w:p w14:paraId="09BE451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and</w:t>
            </w:r>
          </w:p>
          <w:p w14:paraId="636D80E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site(s)</w:t>
            </w:r>
          </w:p>
        </w:tc>
        <w:tc>
          <w:tcPr>
            <w:tcW w:w="86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AF83B2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Xpert</w:t>
            </w:r>
            <w:r w:rsidRPr="004B43F2">
              <w:rPr>
                <w:sz w:val="18"/>
                <w:szCs w:val="18"/>
              </w:rPr>
              <w:sym w:font="Symbol" w:char="F0D2"/>
            </w:r>
            <w:r w:rsidRPr="009923AA">
              <w:rPr>
                <w:b/>
                <w:sz w:val="18"/>
                <w:szCs w:val="18"/>
              </w:rPr>
              <w:t xml:space="preserve"> MTB/RIF positive (BAL only)</w:t>
            </w:r>
          </w:p>
        </w:tc>
        <w:tc>
          <w:tcPr>
            <w:tcW w:w="99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2001F0F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If MTB found, INH/RIF sensitive?</w:t>
            </w:r>
          </w:p>
        </w:tc>
        <w:tc>
          <w:tcPr>
            <w:tcW w:w="11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868E7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Histological evidence</w:t>
            </w:r>
          </w:p>
          <w:p w14:paraId="071F7273" w14:textId="35A234BE" w:rsidR="00B642CE" w:rsidRPr="009923AA" w:rsidRDefault="00797A1F" w:rsidP="00797A1F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 w:rsidR="00B642CE" w:rsidRPr="009923AA">
              <w:rPr>
                <w:b/>
                <w:sz w:val="18"/>
                <w:szCs w:val="18"/>
              </w:rPr>
              <w:t>nd</w:t>
            </w:r>
            <w:r>
              <w:rPr>
                <w:b/>
                <w:sz w:val="18"/>
                <w:szCs w:val="18"/>
              </w:rPr>
              <w:t xml:space="preserve"> </w:t>
            </w:r>
            <w:r w:rsidR="00B642CE" w:rsidRPr="009923AA">
              <w:rPr>
                <w:b/>
                <w:sz w:val="18"/>
                <w:szCs w:val="18"/>
              </w:rPr>
              <w:t>site(s)</w:t>
            </w:r>
          </w:p>
        </w:tc>
        <w:tc>
          <w:tcPr>
            <w:tcW w:w="29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766C3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Organism(s) grown</w:t>
            </w:r>
          </w:p>
          <w:p w14:paraId="4622239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or detected by PCR</w:t>
            </w:r>
          </w:p>
          <w:p w14:paraId="7936052B" w14:textId="4D791F72" w:rsidR="00B642CE" w:rsidRPr="009923AA" w:rsidRDefault="00B642CE" w:rsidP="00797A1F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and</w:t>
            </w:r>
            <w:r w:rsidR="00797A1F">
              <w:rPr>
                <w:b/>
                <w:sz w:val="18"/>
                <w:szCs w:val="18"/>
              </w:rPr>
              <w:t xml:space="preserve"> </w:t>
            </w:r>
            <w:r w:rsidRPr="009923AA">
              <w:rPr>
                <w:b/>
                <w:sz w:val="18"/>
                <w:szCs w:val="18"/>
              </w:rPr>
              <w:t>site(s)</w:t>
            </w:r>
          </w:p>
        </w:tc>
        <w:tc>
          <w:tcPr>
            <w:tcW w:w="3686" w:type="dxa"/>
            <w:vMerge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712C1F" w14:textId="77777777" w:rsidR="00B642CE" w:rsidRPr="009923AA" w:rsidRDefault="00B642CE" w:rsidP="00753187">
            <w:pPr>
              <w:numPr>
                <w:ilvl w:val="0"/>
                <w:numId w:val="19"/>
              </w:num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</w:tr>
      <w:tr w:rsidR="00B642CE" w:rsidRPr="009923AA" w14:paraId="5E69FDD5" w14:textId="77777777" w:rsidTr="0098693B">
        <w:trPr>
          <w:trHeight w:val="284"/>
        </w:trPr>
        <w:tc>
          <w:tcPr>
            <w:tcW w:w="380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2A2D76A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07</w:t>
            </w:r>
          </w:p>
        </w:tc>
        <w:tc>
          <w:tcPr>
            <w:tcW w:w="59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2E744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8</w:t>
            </w:r>
          </w:p>
        </w:tc>
        <w:tc>
          <w:tcPr>
            <w:tcW w:w="59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2FD92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</w:t>
            </w:r>
          </w:p>
        </w:tc>
        <w:tc>
          <w:tcPr>
            <w:tcW w:w="36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AA95B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8</w:t>
            </w:r>
          </w:p>
        </w:tc>
        <w:tc>
          <w:tcPr>
            <w:tcW w:w="361" w:type="dxa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533D900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single" w:sz="2" w:space="0" w:color="auto"/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7BCC1A0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0ED66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CSF, LIV, SPL</w:t>
            </w:r>
          </w:p>
        </w:tc>
        <w:tc>
          <w:tcPr>
            <w:tcW w:w="86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4339A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1207A38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1162" w:type="dxa"/>
            <w:tcBorders>
              <w:top w:val="single" w:sz="2" w:space="0" w:color="auto"/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18F5B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974380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Klebsiella</w:t>
            </w:r>
            <w:r w:rsidRPr="009923AA">
              <w:rPr>
                <w:sz w:val="18"/>
                <w:szCs w:val="18"/>
              </w:rPr>
              <w:t xml:space="preserve"> spp. (BAL)</w:t>
            </w:r>
          </w:p>
        </w:tc>
        <w:tc>
          <w:tcPr>
            <w:tcW w:w="3686" w:type="dxa"/>
            <w:tcBorders>
              <w:top w:val="single" w:sz="2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054D0E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CrAg positive</w:t>
            </w:r>
            <w:r w:rsidRPr="009923AA">
              <w:rPr>
                <w:sz w:val="18"/>
                <w:szCs w:val="18"/>
              </w:rPr>
              <w:t xml:space="preserve"> (CSF)</w:t>
            </w:r>
          </w:p>
        </w:tc>
      </w:tr>
      <w:tr w:rsidR="00B642CE" w:rsidRPr="009923AA" w14:paraId="4B6DDF14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233BB5D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30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C9ED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5DFB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3576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2E3BE20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4A5C074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11B7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7A62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000E250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AF1E8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L, RL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325E70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H. parainfluenzae</w:t>
            </w:r>
            <w:r w:rsidRPr="009923AA">
              <w:rPr>
                <w:sz w:val="18"/>
                <w:szCs w:val="18"/>
              </w:rPr>
              <w:t xml:space="preserve"> (lungs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5D9D7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-</w:t>
            </w:r>
          </w:p>
        </w:tc>
      </w:tr>
      <w:tr w:rsidR="00B642CE" w:rsidRPr="009923AA" w14:paraId="36964CDA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5113D2B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06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879A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1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F98B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376C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2B70C01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5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1F871ED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72D4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1748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2AEF660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2A33B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RL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0E17FF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Pseudomonas</w:t>
            </w:r>
            <w:r w:rsidRPr="009923AA">
              <w:rPr>
                <w:sz w:val="18"/>
                <w:szCs w:val="18"/>
              </w:rPr>
              <w:t xml:space="preserve"> spp. (BAL, lungs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BB4D6F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 xml:space="preserve">Histology: </w:t>
            </w:r>
            <w:r w:rsidRPr="009923AA">
              <w:rPr>
                <w:sz w:val="18"/>
                <w:szCs w:val="18"/>
              </w:rPr>
              <w:t>Extensive autolysis (LK, RK)</w:t>
            </w:r>
          </w:p>
        </w:tc>
      </w:tr>
      <w:tr w:rsidR="00B642CE" w:rsidRPr="009923AA" w14:paraId="37A9B716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3F0F238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203A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4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3C85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93F7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0A54A93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0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6CECC63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E573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4F4C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118E822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23FD8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C27C2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211EDC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 xml:space="preserve">Histology: </w:t>
            </w:r>
            <w:r w:rsidRPr="009923AA">
              <w:rPr>
                <w:sz w:val="18"/>
                <w:szCs w:val="18"/>
              </w:rPr>
              <w:t>Pneumonitis, ?viral + organising hyaline membrane disease (LL, RL)</w:t>
            </w:r>
          </w:p>
        </w:tc>
      </w:tr>
      <w:tr w:rsidR="00B642CE" w:rsidRPr="009923AA" w14:paraId="40AE5934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04E1A6A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31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412F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63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18589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B379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665FEE60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56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0948B68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IV, LL, RL, SPL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F818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A11F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5940AB8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RIF resistant (BAL)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00BEE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A920A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5673FE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Histology:</w:t>
            </w:r>
            <w:r w:rsidRPr="009923AA">
              <w:rPr>
                <w:sz w:val="18"/>
                <w:szCs w:val="18"/>
              </w:rPr>
              <w:t xml:space="preserve"> Extramedullary haematopoiesis (RL; LL)</w:t>
            </w:r>
          </w:p>
          <w:p w14:paraId="2AACC27F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R:</w:t>
            </w:r>
            <w:r w:rsidRPr="009923AA">
              <w:rPr>
                <w:sz w:val="18"/>
                <w:szCs w:val="18"/>
              </w:rPr>
              <w:t xml:space="preserve"> EBV (CSF); PVB19 (CSF)</w:t>
            </w:r>
          </w:p>
        </w:tc>
      </w:tr>
      <w:tr w:rsidR="00B642CE" w:rsidRPr="009923AA" w14:paraId="1F5EA4F1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7BA0FC4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08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B083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8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6BFF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FDB2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517707E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5E775DF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IV, LL, RL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5BE0C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BAL, LIV, lungs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A562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457202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79753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RL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92EB9E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K. pneumoniae</w:t>
            </w:r>
            <w:r w:rsidRPr="009923AA">
              <w:rPr>
                <w:sz w:val="18"/>
                <w:szCs w:val="18"/>
              </w:rPr>
              <w:t xml:space="preserve"> (BAL; lungs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65D30F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 xml:space="preserve">Histology: </w:t>
            </w:r>
            <w:r w:rsidRPr="009923AA">
              <w:rPr>
                <w:sz w:val="18"/>
                <w:szCs w:val="18"/>
              </w:rPr>
              <w:t>Florid superadded CMV infection (LIV; LL; RL)</w:t>
            </w:r>
          </w:p>
        </w:tc>
      </w:tr>
      <w:tr w:rsidR="00B642CE" w:rsidRPr="009923AA" w14:paraId="04D7CA41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0CEA77C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12EE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3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0730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9FF6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3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FC8ECA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3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1A2BF71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IV, SPL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33C8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67EC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15D99F4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C07FF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L, RL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F94B3E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M. avium </w:t>
            </w:r>
            <w:r w:rsidRPr="009923AA">
              <w:rPr>
                <w:sz w:val="18"/>
                <w:szCs w:val="18"/>
              </w:rPr>
              <w:t>(LIV, SPL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C86BAE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R:</w:t>
            </w:r>
            <w:r w:rsidRPr="009923AA">
              <w:rPr>
                <w:sz w:val="18"/>
                <w:szCs w:val="18"/>
              </w:rPr>
              <w:t xml:space="preserve"> CMV (CSF); EBV (CSF)</w:t>
            </w:r>
          </w:p>
        </w:tc>
      </w:tr>
      <w:tr w:rsidR="00B642CE" w:rsidRPr="009923AA" w14:paraId="026249BD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6576E37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09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26EB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8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DDAF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6EF7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073D234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9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4F7F8D4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L, LK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CF37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503A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D992AC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0BE93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FECEA7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K. pneumoniae</w:t>
            </w:r>
            <w:r w:rsidRPr="009923AA">
              <w:rPr>
                <w:sz w:val="18"/>
                <w:szCs w:val="18"/>
              </w:rPr>
              <w:t xml:space="preserve"> (BAL; lungs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4AB72F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 xml:space="preserve">Histology: </w:t>
            </w:r>
            <w:r w:rsidRPr="009923AA">
              <w:rPr>
                <w:sz w:val="18"/>
                <w:szCs w:val="18"/>
              </w:rPr>
              <w:t>Acute tubular necrosis with underlying acute suppurative pyelonephritis (RK; LK)</w:t>
            </w:r>
          </w:p>
        </w:tc>
      </w:tr>
      <w:tr w:rsidR="00B642CE" w:rsidRPr="009923AA" w14:paraId="60E65543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0FB38BF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D2DF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1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9462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535E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8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742118B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2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34BDD06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RL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F050E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BF60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8FA0AD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7E989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RL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B0EBC9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Klebsiella</w:t>
            </w:r>
            <w:r w:rsidRPr="009923AA">
              <w:rPr>
                <w:sz w:val="18"/>
                <w:szCs w:val="18"/>
              </w:rPr>
              <w:t xml:space="preserve"> spp. (BAL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5285DE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 xml:space="preserve">Histology: </w:t>
            </w:r>
            <w:r w:rsidRPr="009923AA">
              <w:rPr>
                <w:sz w:val="18"/>
                <w:szCs w:val="18"/>
              </w:rPr>
              <w:t>Acute tubular injury (RK; LK)</w:t>
            </w:r>
          </w:p>
        </w:tc>
      </w:tr>
      <w:tr w:rsidR="00B642CE" w:rsidRPr="009923AA" w14:paraId="07C2980E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7F61CD5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F994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9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86A2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D0B7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42FDE88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50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21CDD55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IV, LL, RL, SPL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E25B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BAL, LIV, lungs, SPL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A101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0FC8DD3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RIF resistant (BAL)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DB2EB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9B207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39E2E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-</w:t>
            </w:r>
          </w:p>
        </w:tc>
      </w:tr>
      <w:tr w:rsidR="00B642CE" w:rsidRPr="009923AA" w14:paraId="7E7A8D61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4F50064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33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DF70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82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9F56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9071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82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04F151C0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48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38D9F12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5BDD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BAL, CSF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1867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099FC85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D56DE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E6D90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213A76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 xml:space="preserve">Histology: </w:t>
            </w:r>
            <w:r w:rsidRPr="009923AA">
              <w:rPr>
                <w:sz w:val="18"/>
                <w:szCs w:val="18"/>
              </w:rPr>
              <w:t>Severe PCP (LL; RL)</w:t>
            </w:r>
          </w:p>
          <w:p w14:paraId="77CC94EF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R:</w:t>
            </w:r>
            <w:r w:rsidRPr="009923AA">
              <w:rPr>
                <w:i/>
                <w:sz w:val="18"/>
                <w:szCs w:val="18"/>
              </w:rPr>
              <w:t xml:space="preserve"> H. influenza</w:t>
            </w:r>
            <w:r>
              <w:rPr>
                <w:i/>
                <w:sz w:val="18"/>
                <w:szCs w:val="18"/>
              </w:rPr>
              <w:t>e</w:t>
            </w:r>
            <w:r w:rsidRPr="009923AA">
              <w:rPr>
                <w:i/>
                <w:sz w:val="18"/>
                <w:szCs w:val="18"/>
              </w:rPr>
              <w:t xml:space="preserve"> </w:t>
            </w:r>
            <w:r w:rsidRPr="009923AA">
              <w:rPr>
                <w:sz w:val="18"/>
                <w:szCs w:val="18"/>
              </w:rPr>
              <w:t>(</w:t>
            </w:r>
            <w:proofErr w:type="spellStart"/>
            <w:r w:rsidRPr="009923AA">
              <w:rPr>
                <w:sz w:val="18"/>
                <w:szCs w:val="18"/>
              </w:rPr>
              <w:t>BLD</w:t>
            </w:r>
            <w:proofErr w:type="spellEnd"/>
            <w:r w:rsidRPr="009923AA">
              <w:rPr>
                <w:sz w:val="18"/>
                <w:szCs w:val="18"/>
              </w:rPr>
              <w:t>); Rhinovirus (BAL; NP/OP)</w:t>
            </w:r>
          </w:p>
        </w:tc>
      </w:tr>
      <w:tr w:rsidR="00B642CE" w:rsidRPr="009923AA" w14:paraId="1D4563A9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3E8ECC7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7697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9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5F1D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AB4D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9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D398F9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6446D07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B7ACE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0438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0DDB5B5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4B4B5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RL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96B17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23AA3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-</w:t>
            </w:r>
          </w:p>
        </w:tc>
      </w:tr>
      <w:tr w:rsidR="00B642CE" w:rsidRPr="009923AA" w14:paraId="6CF69613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0A0D0AE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02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84F2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0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27CF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FEC3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23C6ACF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0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17E63A2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29DE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BAL, CSF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805A5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0915C6A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726D0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CD6B2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948732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Histology:</w:t>
            </w:r>
            <w:r w:rsidRPr="009923AA">
              <w:rPr>
                <w:sz w:val="18"/>
                <w:szCs w:val="18"/>
              </w:rPr>
              <w:t xml:space="preserve"> Disseminated cryptococcosis (LIV; LL; RL) </w:t>
            </w:r>
          </w:p>
          <w:p w14:paraId="43133C57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Culture:</w:t>
            </w:r>
            <w:r w:rsidRPr="009923AA">
              <w:rPr>
                <w:i/>
                <w:sz w:val="18"/>
                <w:szCs w:val="18"/>
              </w:rPr>
              <w:t xml:space="preserve"> C. neoformans </w:t>
            </w:r>
            <w:r w:rsidRPr="009923AA">
              <w:rPr>
                <w:sz w:val="18"/>
                <w:szCs w:val="18"/>
              </w:rPr>
              <w:t>(lungs)</w:t>
            </w:r>
          </w:p>
          <w:p w14:paraId="53FEB1C4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CrAg positive</w:t>
            </w:r>
            <w:r w:rsidRPr="009923AA">
              <w:rPr>
                <w:sz w:val="18"/>
                <w:szCs w:val="18"/>
              </w:rPr>
              <w:t xml:space="preserve"> (CSF)</w:t>
            </w:r>
          </w:p>
        </w:tc>
      </w:tr>
      <w:tr w:rsidR="00B642CE" w:rsidRPr="009923AA" w14:paraId="0BBFA370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4AE849F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lastRenderedPageBreak/>
              <w:t>34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B6F1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84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27D3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A33A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95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3FC0F2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74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67DEB05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11ED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9721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798A3DC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711DA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8BCDE9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K. pneumoniae </w:t>
            </w:r>
            <w:r w:rsidRPr="009923AA">
              <w:rPr>
                <w:sz w:val="18"/>
                <w:szCs w:val="18"/>
              </w:rPr>
              <w:t xml:space="preserve">(BAL, </w:t>
            </w:r>
            <w:proofErr w:type="spellStart"/>
            <w:r w:rsidRPr="009923AA">
              <w:rPr>
                <w:sz w:val="18"/>
                <w:szCs w:val="18"/>
              </w:rPr>
              <w:t>BLD</w:t>
            </w:r>
            <w:proofErr w:type="spellEnd"/>
            <w:r w:rsidRPr="009923AA">
              <w:rPr>
                <w:sz w:val="18"/>
                <w:szCs w:val="18"/>
              </w:rPr>
              <w:t>, lungs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67449A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 xml:space="preserve">Histology: </w:t>
            </w:r>
            <w:r w:rsidRPr="009923AA">
              <w:rPr>
                <w:sz w:val="18"/>
                <w:szCs w:val="18"/>
              </w:rPr>
              <w:t>Disseminated CMV infection (LIV; LL; RL); Chronic active hepatitis B infection (LIV)</w:t>
            </w:r>
          </w:p>
        </w:tc>
      </w:tr>
      <w:tr w:rsidR="00B642CE" w:rsidRPr="009923AA" w14:paraId="1BE79005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51EDAAD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0124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59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A50F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1C4E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0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0FC180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88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5232A84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L, RL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E563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DDB6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53063E5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92F74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L, RL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257745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Nocardia</w:t>
            </w:r>
            <w:r w:rsidRPr="009923AA">
              <w:rPr>
                <w:sz w:val="18"/>
                <w:szCs w:val="18"/>
              </w:rPr>
              <w:t xml:space="preserve"> sp. (lungs); </w:t>
            </w:r>
          </w:p>
          <w:p w14:paraId="2E5D8469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K. pneumoniae</w:t>
            </w:r>
            <w:r w:rsidRPr="009923AA">
              <w:rPr>
                <w:sz w:val="18"/>
                <w:szCs w:val="18"/>
              </w:rPr>
              <w:t xml:space="preserve"> (BAL; lungs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AD6AD0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R:</w:t>
            </w:r>
            <w:r w:rsidRPr="009923AA">
              <w:rPr>
                <w:sz w:val="18"/>
                <w:szCs w:val="18"/>
              </w:rPr>
              <w:t xml:space="preserve"> CMV (CSF); Rhinovirus (BAL; NP/OP)</w:t>
            </w:r>
          </w:p>
        </w:tc>
      </w:tr>
      <w:tr w:rsidR="00B642CE" w:rsidRPr="009923AA" w14:paraId="143CA71F" w14:textId="77777777" w:rsidTr="0098693B">
        <w:trPr>
          <w:cantSplit/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1D8CDD3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F792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4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85FE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5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50A3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4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6F16019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3A48431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1C00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00EF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2FFA74A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59A04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RL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65ADF0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P. aeruginosa</w:t>
            </w:r>
            <w:r w:rsidRPr="009923AA">
              <w:rPr>
                <w:sz w:val="18"/>
                <w:szCs w:val="18"/>
              </w:rPr>
              <w:t xml:space="preserve"> (BAL); </w:t>
            </w:r>
          </w:p>
          <w:p w14:paraId="02CE9F3E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K pneumoniae</w:t>
            </w:r>
            <w:r w:rsidRPr="009923AA">
              <w:rPr>
                <w:sz w:val="18"/>
                <w:szCs w:val="18"/>
              </w:rPr>
              <w:t xml:space="preserve"> (BAL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BFB2D6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Histology:</w:t>
            </w:r>
            <w:r w:rsidRPr="009923AA">
              <w:rPr>
                <w:sz w:val="18"/>
                <w:szCs w:val="18"/>
              </w:rPr>
              <w:t xml:space="preserve"> Interstitial pneumonitis, ?viral (LL)</w:t>
            </w:r>
          </w:p>
        </w:tc>
      </w:tr>
      <w:tr w:rsidR="00B642CE" w:rsidRPr="009923AA" w14:paraId="7453D688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75E3FF8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F429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62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9DB8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5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82AA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147A1E1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8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2BE234B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IV, LL,</w:t>
            </w:r>
          </w:p>
          <w:p w14:paraId="200C7BA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RL, SPL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0EAE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BAL, CSF, LIV,</w:t>
            </w:r>
          </w:p>
          <w:p w14:paraId="4A71221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ungs, SPL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6D68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5FD1D08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39240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272237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S. pneumoniae </w:t>
            </w:r>
            <w:r w:rsidRPr="009923AA">
              <w:rPr>
                <w:sz w:val="18"/>
                <w:szCs w:val="18"/>
              </w:rPr>
              <w:t xml:space="preserve">15A/F (CSF); </w:t>
            </w:r>
          </w:p>
          <w:p w14:paraId="5E586861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Klebsiella</w:t>
            </w:r>
            <w:r w:rsidRPr="009923AA">
              <w:rPr>
                <w:sz w:val="18"/>
                <w:szCs w:val="18"/>
              </w:rPr>
              <w:t xml:space="preserve"> spp. (BAL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A92743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R:</w:t>
            </w:r>
            <w:r w:rsidRPr="009923AA">
              <w:rPr>
                <w:i/>
                <w:sz w:val="18"/>
                <w:szCs w:val="18"/>
              </w:rPr>
              <w:t xml:space="preserve"> </w:t>
            </w:r>
            <w:r w:rsidRPr="009923AA">
              <w:rPr>
                <w:sz w:val="18"/>
                <w:szCs w:val="18"/>
              </w:rPr>
              <w:t>Respiratory syncytial virus (NP/OP)</w:t>
            </w:r>
          </w:p>
        </w:tc>
      </w:tr>
      <w:tr w:rsidR="00B642CE" w:rsidRPr="009923AA" w14:paraId="34093A16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4F5A0B2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32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AC430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00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54A4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5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FE57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7782748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00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62BDFDC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E33F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CF8D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5C43A6C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61E33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Soft tissue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56239A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Salmonella </w:t>
            </w:r>
            <w:r w:rsidRPr="009923AA">
              <w:rPr>
                <w:sz w:val="18"/>
                <w:szCs w:val="18"/>
              </w:rPr>
              <w:t xml:space="preserve">spp. (BAL, </w:t>
            </w:r>
            <w:proofErr w:type="spellStart"/>
            <w:r w:rsidRPr="009923AA">
              <w:rPr>
                <w:sz w:val="18"/>
                <w:szCs w:val="18"/>
              </w:rPr>
              <w:t>BLD</w:t>
            </w:r>
            <w:proofErr w:type="spellEnd"/>
            <w:r w:rsidRPr="009923AA">
              <w:rPr>
                <w:sz w:val="18"/>
                <w:szCs w:val="18"/>
              </w:rPr>
              <w:t>, CSF, LIV, lungs, SPL)</w:t>
            </w:r>
          </w:p>
          <w:p w14:paraId="6BA07906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S. aureus </w:t>
            </w:r>
            <w:r w:rsidRPr="009923AA">
              <w:rPr>
                <w:sz w:val="18"/>
                <w:szCs w:val="18"/>
              </w:rPr>
              <w:t xml:space="preserve">(BAL, </w:t>
            </w:r>
            <w:proofErr w:type="spellStart"/>
            <w:r w:rsidRPr="009923AA">
              <w:rPr>
                <w:sz w:val="18"/>
                <w:szCs w:val="18"/>
              </w:rPr>
              <w:t>BLD</w:t>
            </w:r>
            <w:proofErr w:type="spellEnd"/>
            <w:r w:rsidRPr="009923AA">
              <w:rPr>
                <w:sz w:val="18"/>
                <w:szCs w:val="18"/>
              </w:rPr>
              <w:t xml:space="preserve">) </w:t>
            </w:r>
          </w:p>
          <w:p w14:paraId="064FD039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H. influenzae </w:t>
            </w:r>
            <w:r w:rsidRPr="009923AA">
              <w:rPr>
                <w:sz w:val="18"/>
                <w:szCs w:val="18"/>
              </w:rPr>
              <w:t>(</w:t>
            </w:r>
            <w:proofErr w:type="spellStart"/>
            <w:r w:rsidRPr="009923AA">
              <w:rPr>
                <w:sz w:val="18"/>
                <w:szCs w:val="18"/>
              </w:rPr>
              <w:t>BLD</w:t>
            </w:r>
            <w:proofErr w:type="spellEnd"/>
            <w:r w:rsidRPr="009923AA">
              <w:rPr>
                <w:sz w:val="18"/>
                <w:szCs w:val="18"/>
              </w:rPr>
              <w:t>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F3C3B1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Histology:</w:t>
            </w:r>
            <w:r w:rsidRPr="009923AA">
              <w:rPr>
                <w:sz w:val="18"/>
                <w:szCs w:val="18"/>
              </w:rPr>
              <w:t xml:space="preserve"> Pneumonitis, ?viral (LL; RL)</w:t>
            </w:r>
          </w:p>
          <w:p w14:paraId="28A744DA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R:</w:t>
            </w:r>
            <w:r w:rsidRPr="009923AA">
              <w:rPr>
                <w:sz w:val="18"/>
                <w:szCs w:val="18"/>
              </w:rPr>
              <w:t xml:space="preserve"> CMV (CSF); EBV (CSF); PVB19 (CSF)</w:t>
            </w:r>
          </w:p>
        </w:tc>
      </w:tr>
      <w:tr w:rsidR="00B642CE" w:rsidRPr="009923AA" w14:paraId="42299A4F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61061E2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EC46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73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1C39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5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A453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29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527E070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90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47E06C4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A7171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CCC4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41A4B4B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B6189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DB1F17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S. aureus </w:t>
            </w:r>
            <w:r w:rsidRPr="009923AA">
              <w:rPr>
                <w:sz w:val="18"/>
                <w:szCs w:val="18"/>
              </w:rPr>
              <w:t xml:space="preserve">(BAL); </w:t>
            </w:r>
          </w:p>
          <w:p w14:paraId="5B44B050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K. pneumoniae</w:t>
            </w:r>
            <w:r w:rsidRPr="009923AA">
              <w:rPr>
                <w:sz w:val="18"/>
                <w:szCs w:val="18"/>
              </w:rPr>
              <w:t xml:space="preserve"> (BAL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2CC9BF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Histology:</w:t>
            </w:r>
            <w:r w:rsidRPr="009923AA">
              <w:rPr>
                <w:sz w:val="18"/>
                <w:szCs w:val="18"/>
              </w:rPr>
              <w:t xml:space="preserve"> Disseminated cryptococcosis (LIV</w:t>
            </w:r>
            <w:r w:rsidRPr="009923AA">
              <w:rPr>
                <w:b/>
                <w:sz w:val="18"/>
                <w:szCs w:val="18"/>
              </w:rPr>
              <w:t>,</w:t>
            </w:r>
            <w:r w:rsidRPr="009923AA">
              <w:rPr>
                <w:sz w:val="18"/>
                <w:szCs w:val="18"/>
              </w:rPr>
              <w:t xml:space="preserve"> LL, RL, SPL)</w:t>
            </w:r>
          </w:p>
          <w:p w14:paraId="524498AD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 xml:space="preserve">Culture: </w:t>
            </w:r>
            <w:r w:rsidRPr="009923AA">
              <w:rPr>
                <w:i/>
                <w:sz w:val="18"/>
                <w:szCs w:val="18"/>
              </w:rPr>
              <w:t>C. neoformans</w:t>
            </w:r>
            <w:r w:rsidRPr="009923AA">
              <w:rPr>
                <w:sz w:val="18"/>
                <w:szCs w:val="18"/>
              </w:rPr>
              <w:t xml:space="preserve"> (CSF, LIV)</w:t>
            </w:r>
          </w:p>
          <w:p w14:paraId="2CA1FB17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CrAg positive</w:t>
            </w:r>
            <w:r w:rsidRPr="009923AA">
              <w:rPr>
                <w:sz w:val="18"/>
                <w:szCs w:val="18"/>
              </w:rPr>
              <w:t xml:space="preserve"> (CSF)</w:t>
            </w:r>
          </w:p>
          <w:p w14:paraId="5D2A7DD1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R:</w:t>
            </w:r>
            <w:r w:rsidRPr="009923AA">
              <w:rPr>
                <w:sz w:val="18"/>
                <w:szCs w:val="18"/>
              </w:rPr>
              <w:t xml:space="preserve"> Rhinovirus (BAL, NP/OP); CMV (CSF); EBV (CSF)</w:t>
            </w:r>
          </w:p>
        </w:tc>
      </w:tr>
      <w:tr w:rsidR="00B642CE" w:rsidRPr="009923AA" w14:paraId="66BC2B55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5111AB4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5AAA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1726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FE00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75E1F58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78955AD0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9D9D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800A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13FEBD5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B1CFC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7CC8B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2D73B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-</w:t>
            </w:r>
          </w:p>
        </w:tc>
      </w:tr>
      <w:tr w:rsidR="00B642CE" w:rsidRPr="009923AA" w14:paraId="25FF8F93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5BD75A8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8060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8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BAAA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5EDBC0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7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B21441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063E3A7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6AB3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36D1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6CAC0A5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151A9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AA3095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S. pneumoniae</w:t>
            </w:r>
            <w:r w:rsidRPr="009923AA">
              <w:rPr>
                <w:sz w:val="18"/>
                <w:szCs w:val="18"/>
              </w:rPr>
              <w:t xml:space="preserve"> 19F (</w:t>
            </w:r>
            <w:proofErr w:type="spellStart"/>
            <w:r w:rsidRPr="009923AA">
              <w:rPr>
                <w:sz w:val="18"/>
                <w:szCs w:val="18"/>
              </w:rPr>
              <w:t>BLD</w:t>
            </w:r>
            <w:proofErr w:type="spellEnd"/>
            <w:r w:rsidRPr="009923AA">
              <w:rPr>
                <w:sz w:val="18"/>
                <w:szCs w:val="18"/>
              </w:rPr>
              <w:t xml:space="preserve">; CSF) 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16852B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R:</w:t>
            </w:r>
            <w:r w:rsidRPr="009923AA">
              <w:rPr>
                <w:sz w:val="18"/>
                <w:szCs w:val="18"/>
              </w:rPr>
              <w:t xml:space="preserve"> EBV (CSF)</w:t>
            </w:r>
          </w:p>
        </w:tc>
      </w:tr>
      <w:tr w:rsidR="00B642CE" w:rsidRPr="009923AA" w14:paraId="281F43E9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5833C2C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03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45E5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82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3970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5D19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9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6B65825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66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3046153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IV, SPL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83E6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SPL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E354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2EFED26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DAFC6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11073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4E3A4B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Histology:</w:t>
            </w:r>
            <w:r w:rsidRPr="009923AA">
              <w:rPr>
                <w:sz w:val="18"/>
                <w:szCs w:val="18"/>
              </w:rPr>
              <w:t xml:space="preserve"> Significant steatosis (LIV)</w:t>
            </w:r>
          </w:p>
        </w:tc>
      </w:tr>
      <w:tr w:rsidR="00B642CE" w:rsidRPr="009923AA" w14:paraId="60F20E62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527D145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3220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28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C619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9E1C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63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2656B6F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26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67B582A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IV, RL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1727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BAL, CSF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040F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6F798E2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50995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L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174040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K. pneumoniae </w:t>
            </w:r>
            <w:r w:rsidRPr="009923AA">
              <w:rPr>
                <w:sz w:val="18"/>
                <w:szCs w:val="18"/>
              </w:rPr>
              <w:t>(BAL, lungs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08A01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</w:tr>
      <w:tr w:rsidR="00B642CE" w:rsidRPr="009923AA" w14:paraId="590DA40B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411EADC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C8B0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24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E2AB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9778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4D1BA06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17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37E677C0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CC7C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924F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036CD5E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55D5C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IV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F81B19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M. intracellulare</w:t>
            </w:r>
            <w:r w:rsidRPr="009923AA">
              <w:rPr>
                <w:sz w:val="18"/>
                <w:szCs w:val="18"/>
              </w:rPr>
              <w:t xml:space="preserve"> (LIV; lungs; SPL)</w:t>
            </w:r>
          </w:p>
          <w:p w14:paraId="4D347110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K. pneumoniae </w:t>
            </w:r>
            <w:r w:rsidRPr="009923AA">
              <w:rPr>
                <w:sz w:val="18"/>
                <w:szCs w:val="18"/>
              </w:rPr>
              <w:t>(lungs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E25617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Histology:</w:t>
            </w:r>
            <w:r w:rsidRPr="009923AA">
              <w:rPr>
                <w:sz w:val="18"/>
                <w:szCs w:val="18"/>
              </w:rPr>
              <w:t xml:space="preserve"> Acute tubular necrosis (LK)</w:t>
            </w:r>
          </w:p>
        </w:tc>
      </w:tr>
      <w:tr w:rsidR="00B642CE" w:rsidRPr="009923AA" w14:paraId="1F2079A8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7B5B253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FAC6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50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614A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43DA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71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4EBD7BA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22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563E26B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IV, LL, RL, SPL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FFAE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ungs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9EB4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7D34D25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757C7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34B1A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8F4394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R:</w:t>
            </w:r>
            <w:r w:rsidRPr="009923AA">
              <w:rPr>
                <w:sz w:val="18"/>
                <w:szCs w:val="18"/>
              </w:rPr>
              <w:t xml:space="preserve"> EBV (CSF)</w:t>
            </w:r>
          </w:p>
        </w:tc>
      </w:tr>
      <w:tr w:rsidR="00B642CE" w:rsidRPr="009923AA" w14:paraId="72D64011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3BE7E34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7961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57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645D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7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19C7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57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45BB7B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3DA42D2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49E5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1C18E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1F4E5F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27BCA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7C3C49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K. pneumoniae </w:t>
            </w:r>
            <w:r w:rsidRPr="009923AA">
              <w:rPr>
                <w:sz w:val="18"/>
                <w:szCs w:val="18"/>
              </w:rPr>
              <w:t>(lungs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21A784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Histology:</w:t>
            </w:r>
            <w:r w:rsidRPr="009923AA">
              <w:rPr>
                <w:sz w:val="18"/>
                <w:szCs w:val="18"/>
              </w:rPr>
              <w:t xml:space="preserve"> Severe cryptococcal pneumonia (LL, RL)</w:t>
            </w:r>
          </w:p>
          <w:p w14:paraId="29245B7B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Culture:</w:t>
            </w:r>
            <w:r w:rsidRPr="009923AA">
              <w:rPr>
                <w:sz w:val="18"/>
                <w:szCs w:val="18"/>
              </w:rPr>
              <w:t xml:space="preserve"> </w:t>
            </w:r>
            <w:r w:rsidRPr="009923AA">
              <w:rPr>
                <w:i/>
                <w:sz w:val="18"/>
                <w:szCs w:val="18"/>
              </w:rPr>
              <w:t xml:space="preserve">Aspergillus fumigatus </w:t>
            </w:r>
            <w:r w:rsidRPr="009923AA">
              <w:rPr>
                <w:sz w:val="18"/>
                <w:szCs w:val="18"/>
              </w:rPr>
              <w:t>(lungs)</w:t>
            </w:r>
          </w:p>
        </w:tc>
      </w:tr>
      <w:tr w:rsidR="00B642CE" w:rsidRPr="009923AA" w14:paraId="2A94B34A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2064C9D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lastRenderedPageBreak/>
              <w:t>22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FBB6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85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4719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7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7C47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1769E6A0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84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54C13B3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9F54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12F95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BF4249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2CB89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L, RL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B1EC0A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S. aureus </w:t>
            </w:r>
            <w:r w:rsidRPr="009923AA">
              <w:rPr>
                <w:sz w:val="18"/>
                <w:szCs w:val="18"/>
              </w:rPr>
              <w:t xml:space="preserve">(BAL; CSF; lungs; SPL); </w:t>
            </w:r>
          </w:p>
          <w:p w14:paraId="3AB93983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S. pneumoniae </w:t>
            </w:r>
            <w:r w:rsidRPr="009923AA">
              <w:rPr>
                <w:sz w:val="18"/>
                <w:szCs w:val="18"/>
              </w:rPr>
              <w:t>9A/V, 1</w:t>
            </w:r>
            <w:r w:rsidRPr="009923AA">
              <w:rPr>
                <w:i/>
                <w:sz w:val="18"/>
                <w:szCs w:val="18"/>
              </w:rPr>
              <w:t xml:space="preserve"> </w:t>
            </w:r>
            <w:r w:rsidRPr="009923AA">
              <w:rPr>
                <w:sz w:val="18"/>
                <w:szCs w:val="18"/>
              </w:rPr>
              <w:t>(CSF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E0366C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R:</w:t>
            </w:r>
            <w:r w:rsidRPr="009923AA">
              <w:rPr>
                <w:sz w:val="18"/>
                <w:szCs w:val="18"/>
              </w:rPr>
              <w:t xml:space="preserve"> Influenza A virus H32N (CSF, NP/OP); CMV (CSF) EBV (CSF); HHV-7 (CSF)</w:t>
            </w:r>
          </w:p>
        </w:tc>
      </w:tr>
      <w:tr w:rsidR="00B642CE" w:rsidRPr="009923AA" w14:paraId="25A799D2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25AEE0A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CEDB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4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83BC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8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B1BC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7BF4DE1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7BF8A81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5559E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64A16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5534E1B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C329E0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2A69C4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S. aureus </w:t>
            </w:r>
            <w:r w:rsidRPr="009923AA">
              <w:rPr>
                <w:sz w:val="18"/>
                <w:szCs w:val="18"/>
              </w:rPr>
              <w:t>(lungs);</w:t>
            </w:r>
          </w:p>
          <w:p w14:paraId="5028538D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P. aeruginosa </w:t>
            </w:r>
            <w:r w:rsidRPr="009923AA">
              <w:rPr>
                <w:sz w:val="18"/>
                <w:szCs w:val="18"/>
              </w:rPr>
              <w:t>(BAL);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1A2FC6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 xml:space="preserve">Histology: </w:t>
            </w:r>
            <w:r w:rsidRPr="009923AA">
              <w:rPr>
                <w:sz w:val="18"/>
                <w:szCs w:val="18"/>
              </w:rPr>
              <w:t>Profound non-alcoholic steato-hepatitis</w:t>
            </w:r>
          </w:p>
        </w:tc>
      </w:tr>
      <w:tr w:rsidR="00B642CE" w:rsidRPr="009923AA" w14:paraId="7185FDD3" w14:textId="77777777" w:rsidTr="0098693B">
        <w:trPr>
          <w:cantSplit/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29C4CD6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9BB0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1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8824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8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B11D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1E3877D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1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7759596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895E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B503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1BB19957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54510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IV, LL, RL, SPL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B5831C" w14:textId="77777777" w:rsidR="00B642CE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M. avium</w:t>
            </w:r>
            <w:r>
              <w:rPr>
                <w:i/>
                <w:sz w:val="18"/>
                <w:szCs w:val="18"/>
              </w:rPr>
              <w:t xml:space="preserve"> </w:t>
            </w:r>
          </w:p>
          <w:p w14:paraId="7673B5E4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(BAL; CSF; LIV; lungs; SPL; urine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15DB2C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R:</w:t>
            </w:r>
            <w:r w:rsidRPr="009923AA">
              <w:rPr>
                <w:sz w:val="18"/>
                <w:szCs w:val="18"/>
              </w:rPr>
              <w:t xml:space="preserve"> CMV (CSF); </w:t>
            </w:r>
            <w:proofErr w:type="spellStart"/>
            <w:r w:rsidRPr="009923AA">
              <w:rPr>
                <w:sz w:val="18"/>
                <w:szCs w:val="18"/>
              </w:rPr>
              <w:t>VZV</w:t>
            </w:r>
            <w:proofErr w:type="spellEnd"/>
            <w:r w:rsidRPr="009923AA">
              <w:rPr>
                <w:sz w:val="18"/>
                <w:szCs w:val="18"/>
              </w:rPr>
              <w:t xml:space="preserve"> (CSF)</w:t>
            </w:r>
          </w:p>
        </w:tc>
      </w:tr>
      <w:tr w:rsidR="00B642CE" w:rsidRPr="009923AA" w14:paraId="625D2971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3C67757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04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36E10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22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24F5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8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B0CF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20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80DD87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08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0637356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IV, LL, pleura, RL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8DC9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BAL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3E98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4B226A8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5DCDB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AA4F1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A9A64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</w:tr>
      <w:tr w:rsidR="00B642CE" w:rsidRPr="009923AA" w14:paraId="0B05F9E4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2B0BB59C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25</w:t>
            </w:r>
            <w:r w:rsidRPr="001B4C50">
              <w:rPr>
                <w:sz w:val="20"/>
                <w:szCs w:val="18"/>
              </w:rPr>
              <w:t>†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2E82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22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203A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8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205F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26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10AA8D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46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00FC4C7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0D936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D603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8C0017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04AE2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9B224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7E0801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Histology:</w:t>
            </w:r>
            <w:r w:rsidRPr="009923AA">
              <w:rPr>
                <w:sz w:val="18"/>
                <w:szCs w:val="18"/>
              </w:rPr>
              <w:t xml:space="preserve"> mild autolytic changes (SPL)</w:t>
            </w:r>
          </w:p>
        </w:tc>
      </w:tr>
      <w:tr w:rsidR="00B642CE" w:rsidRPr="009923AA" w14:paraId="1F8E4322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7F50461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9EBFC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04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FBE8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8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AC682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304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1125765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276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653ABCD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AF23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A588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71842B1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769DBF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LL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8E9ACD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Klebsiella </w:t>
            </w:r>
            <w:r w:rsidRPr="009923AA">
              <w:rPr>
                <w:sz w:val="18"/>
                <w:szCs w:val="18"/>
              </w:rPr>
              <w:t>spp. (BAL, lungs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D59266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 xml:space="preserve">Histology: </w:t>
            </w:r>
            <w:r w:rsidRPr="009923AA">
              <w:rPr>
                <w:sz w:val="18"/>
                <w:szCs w:val="18"/>
              </w:rPr>
              <w:t>Chronic hepatitis</w:t>
            </w:r>
          </w:p>
          <w:p w14:paraId="085E2A6D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R:</w:t>
            </w:r>
            <w:r w:rsidRPr="009923AA">
              <w:rPr>
                <w:sz w:val="18"/>
                <w:szCs w:val="18"/>
              </w:rPr>
              <w:t xml:space="preserve"> Rhinovirus (BAL, NP/OP); CMV (CSF); EBV (CSF) </w:t>
            </w:r>
          </w:p>
        </w:tc>
      </w:tr>
      <w:tr w:rsidR="00B642CE" w:rsidRPr="009923AA" w14:paraId="15D98847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2FB2374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01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FAD61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75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B557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9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B1119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73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72CBB582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53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0BFF3CB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99930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SPL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6BCAD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6B810473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sym w:font="Wingdings" w:char="F0FC"/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94942E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0591D7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i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Klebsiella spp. </w:t>
            </w:r>
            <w:r w:rsidRPr="009923AA">
              <w:rPr>
                <w:sz w:val="18"/>
                <w:szCs w:val="18"/>
              </w:rPr>
              <w:t>(BAL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B89282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 xml:space="preserve">Histology: </w:t>
            </w:r>
            <w:r w:rsidRPr="009923AA">
              <w:rPr>
                <w:sz w:val="18"/>
                <w:szCs w:val="18"/>
              </w:rPr>
              <w:t>Non-specific portal triaditis (LIV)</w:t>
            </w:r>
          </w:p>
        </w:tc>
      </w:tr>
      <w:tr w:rsidR="00B642CE" w:rsidRPr="009923AA" w14:paraId="7637BD39" w14:textId="77777777" w:rsidTr="0098693B">
        <w:trPr>
          <w:trHeight w:val="284"/>
        </w:trPr>
        <w:tc>
          <w:tcPr>
            <w:tcW w:w="380" w:type="dxa"/>
            <w:tcBorders>
              <w:right w:val="nil"/>
            </w:tcBorders>
            <w:shd w:val="clear" w:color="auto" w:fill="auto"/>
            <w:vAlign w:val="center"/>
          </w:tcPr>
          <w:p w14:paraId="554DD9CB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91DF5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84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F185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11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5C7B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82</w:t>
            </w:r>
          </w:p>
        </w:tc>
        <w:tc>
          <w:tcPr>
            <w:tcW w:w="361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A4C09A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67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14:paraId="121B38C4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D7CA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8447D8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923AA"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left w:val="nil"/>
              <w:right w:val="single" w:sz="2" w:space="0" w:color="F2F2F2" w:themeColor="background1" w:themeShade="F2"/>
            </w:tcBorders>
            <w:shd w:val="clear" w:color="auto" w:fill="auto"/>
            <w:vAlign w:val="center"/>
          </w:tcPr>
          <w:p w14:paraId="37C50B40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left w:val="single" w:sz="2" w:space="0" w:color="F2F2F2" w:themeColor="background1" w:themeShade="F2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4D71AA" w14:textId="77777777" w:rsidR="00B642CE" w:rsidRPr="009923AA" w:rsidRDefault="00B642CE" w:rsidP="00753187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0E5150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9923AA">
              <w:rPr>
                <w:i/>
                <w:sz w:val="18"/>
                <w:szCs w:val="18"/>
              </w:rPr>
              <w:t xml:space="preserve">K. pneumoniae </w:t>
            </w:r>
            <w:r w:rsidRPr="009923AA">
              <w:rPr>
                <w:sz w:val="18"/>
                <w:szCs w:val="18"/>
              </w:rPr>
              <w:t>(BAL)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5239A3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Histology:</w:t>
            </w:r>
            <w:r w:rsidRPr="009923AA">
              <w:rPr>
                <w:sz w:val="18"/>
                <w:szCs w:val="18"/>
              </w:rPr>
              <w:t xml:space="preserve"> Severe bilateral PCP</w:t>
            </w:r>
          </w:p>
          <w:p w14:paraId="2479F84F" w14:textId="77777777" w:rsidR="00B642CE" w:rsidRPr="009923AA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9923AA">
              <w:rPr>
                <w:b/>
                <w:sz w:val="18"/>
                <w:szCs w:val="18"/>
              </w:rPr>
              <w:t>PCP immunofluorescence positive</w:t>
            </w:r>
            <w:r w:rsidRPr="009923AA">
              <w:rPr>
                <w:sz w:val="18"/>
                <w:szCs w:val="18"/>
              </w:rPr>
              <w:t xml:space="preserve"> (BAL)</w:t>
            </w:r>
          </w:p>
        </w:tc>
      </w:tr>
      <w:tr w:rsidR="00B642CE" w:rsidRPr="009923AA" w14:paraId="6135EE88" w14:textId="77777777" w:rsidTr="0098693B">
        <w:trPr>
          <w:cantSplit/>
        </w:trPr>
        <w:tc>
          <w:tcPr>
            <w:tcW w:w="14034" w:type="dxa"/>
            <w:gridSpan w:val="12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85" w:type="dxa"/>
              <w:left w:w="28" w:type="dxa"/>
              <w:right w:w="28" w:type="dxa"/>
            </w:tcMar>
            <w:vAlign w:val="center"/>
          </w:tcPr>
          <w:p w14:paraId="1C1C6DD0" w14:textId="0AFAA5DA" w:rsidR="00B642CE" w:rsidRPr="001B56C6" w:rsidRDefault="00B642CE" w:rsidP="00753187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1B56C6">
              <w:rPr>
                <w:sz w:val="18"/>
                <w:szCs w:val="18"/>
              </w:rPr>
              <w:t>*ID denotes chronological order in which MIA was conducted (first Oct</w:t>
            </w:r>
            <w:r>
              <w:rPr>
                <w:sz w:val="18"/>
                <w:szCs w:val="18"/>
              </w:rPr>
              <w:t>ober</w:t>
            </w:r>
            <w:r w:rsidRPr="001B56C6">
              <w:rPr>
                <w:sz w:val="18"/>
                <w:szCs w:val="18"/>
              </w:rPr>
              <w:t xml:space="preserve"> 2013, last June 2015)</w:t>
            </w:r>
            <w:r w:rsidR="004027CC">
              <w:rPr>
                <w:sz w:val="18"/>
                <w:szCs w:val="18"/>
              </w:rPr>
              <w:t xml:space="preserve">  </w:t>
            </w:r>
            <w:r w:rsidRPr="001B56C6">
              <w:rPr>
                <w:sz w:val="18"/>
                <w:szCs w:val="18"/>
              </w:rPr>
              <w:t>†Samples obtained as part of complete autopsy – heavily contaminated</w:t>
            </w:r>
          </w:p>
          <w:p w14:paraId="09AD878D" w14:textId="5FEFB6E7" w:rsidR="00B642CE" w:rsidRPr="009923AA" w:rsidRDefault="00B642CE" w:rsidP="00A469AD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1B56C6">
              <w:rPr>
                <w:sz w:val="18"/>
                <w:szCs w:val="18"/>
              </w:rPr>
              <w:t xml:space="preserve">BAL: broncheo-alveolar lavage; </w:t>
            </w:r>
            <w:proofErr w:type="spellStart"/>
            <w:r w:rsidRPr="001B56C6">
              <w:rPr>
                <w:sz w:val="18"/>
                <w:szCs w:val="18"/>
              </w:rPr>
              <w:t>BLD</w:t>
            </w:r>
            <w:proofErr w:type="spellEnd"/>
            <w:r w:rsidRPr="001B56C6">
              <w:rPr>
                <w:sz w:val="18"/>
                <w:szCs w:val="18"/>
              </w:rPr>
              <w:t>: blood; CMV: Cytomegalovirus; CSF: cerebrospinal fluid;</w:t>
            </w:r>
            <w:r w:rsidR="00A469AD">
              <w:rPr>
                <w:sz w:val="18"/>
                <w:szCs w:val="18"/>
              </w:rPr>
              <w:t xml:space="preserve"> EBV: Epstein-Barr virus</w:t>
            </w:r>
            <w:r w:rsidRPr="001B56C6">
              <w:rPr>
                <w:sz w:val="18"/>
                <w:szCs w:val="18"/>
              </w:rPr>
              <w:t xml:space="preserve">; </w:t>
            </w:r>
            <w:proofErr w:type="spellStart"/>
            <w:r w:rsidRPr="001B56C6">
              <w:rPr>
                <w:sz w:val="18"/>
                <w:szCs w:val="18"/>
              </w:rPr>
              <w:t>HHV</w:t>
            </w:r>
            <w:proofErr w:type="spellEnd"/>
            <w:r w:rsidRPr="001B56C6">
              <w:rPr>
                <w:sz w:val="18"/>
                <w:szCs w:val="18"/>
              </w:rPr>
              <w:t>: Human Herpes virus; INH: Isoniazid; LIV: liver; LK</w:t>
            </w:r>
            <w:r w:rsidR="00A469AD">
              <w:rPr>
                <w:sz w:val="18"/>
                <w:szCs w:val="18"/>
              </w:rPr>
              <w:t>: left kidney; LL: left lung</w:t>
            </w:r>
            <w:r w:rsidRPr="001B56C6">
              <w:rPr>
                <w:sz w:val="18"/>
                <w:szCs w:val="18"/>
              </w:rPr>
              <w:t xml:space="preserve">; MIA: minimally-invasive autopsy; </w:t>
            </w:r>
            <w:r w:rsidR="00A469AD">
              <w:rPr>
                <w:sz w:val="18"/>
                <w:szCs w:val="18"/>
              </w:rPr>
              <w:t xml:space="preserve">MTB: </w:t>
            </w:r>
            <w:r w:rsidR="00A469AD" w:rsidRPr="00A469AD">
              <w:rPr>
                <w:i/>
                <w:sz w:val="18"/>
                <w:szCs w:val="18"/>
              </w:rPr>
              <w:t>M. tuberculosis</w:t>
            </w:r>
            <w:r w:rsidR="00A469AD">
              <w:rPr>
                <w:sz w:val="18"/>
                <w:szCs w:val="18"/>
              </w:rPr>
              <w:t xml:space="preserve">; </w:t>
            </w:r>
            <w:r w:rsidRPr="001B56C6">
              <w:rPr>
                <w:sz w:val="18"/>
                <w:szCs w:val="18"/>
              </w:rPr>
              <w:t xml:space="preserve">NP/OP: nasopharyngeal/oropharyngeal swab; NTM: non-tuberculous mycobacteria; PCP: </w:t>
            </w:r>
            <w:r w:rsidRPr="001B56C6">
              <w:rPr>
                <w:i/>
                <w:sz w:val="18"/>
                <w:szCs w:val="18"/>
              </w:rPr>
              <w:t>Pneumocystis</w:t>
            </w:r>
            <w:r w:rsidRPr="001B56C6">
              <w:rPr>
                <w:sz w:val="18"/>
                <w:szCs w:val="18"/>
              </w:rPr>
              <w:t xml:space="preserve"> pneumonia; PCR: polymerase chain reaction; PVB19: Parvovirus B19; RIF: Rifampicin; RK: right kidney; RL: right lung; SPL: spleen; </w:t>
            </w:r>
            <w:r w:rsidR="00A469AD">
              <w:rPr>
                <w:sz w:val="18"/>
                <w:szCs w:val="18"/>
              </w:rPr>
              <w:t xml:space="preserve">TB: tuberculosis; Tx: treatment; </w:t>
            </w:r>
            <w:proofErr w:type="spellStart"/>
            <w:r w:rsidRPr="001B56C6">
              <w:rPr>
                <w:sz w:val="18"/>
                <w:szCs w:val="18"/>
              </w:rPr>
              <w:t>VZV</w:t>
            </w:r>
            <w:proofErr w:type="spellEnd"/>
            <w:r w:rsidRPr="001B56C6">
              <w:rPr>
                <w:sz w:val="18"/>
                <w:szCs w:val="18"/>
              </w:rPr>
              <w:t>: Varicella zoster virus</w:t>
            </w:r>
          </w:p>
        </w:tc>
      </w:tr>
    </w:tbl>
    <w:p w14:paraId="6D0CCE17" w14:textId="77777777" w:rsidR="00B642CE" w:rsidRDefault="00B642CE" w:rsidP="000B497D">
      <w:pPr>
        <w:spacing w:before="0" w:beforeAutospacing="0" w:after="0" w:afterAutospacing="0" w:line="240" w:lineRule="auto"/>
      </w:pPr>
    </w:p>
    <w:sectPr w:rsidR="00B642CE" w:rsidSect="005F35EC">
      <w:headerReference w:type="default" r:id="rId8"/>
      <w:footerReference w:type="even" r:id="rId9"/>
      <w:footerReference w:type="default" r:id="rId10"/>
      <w:pgSz w:w="16838" w:h="11906" w:orient="landscape" w:code="9"/>
      <w:pgMar w:top="1440" w:right="1440" w:bottom="1440" w:left="1440" w:header="709" w:footer="601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712050" w14:textId="77777777" w:rsidR="0001374E" w:rsidRDefault="0001374E" w:rsidP="00144442">
      <w:pPr>
        <w:spacing w:line="240" w:lineRule="auto"/>
      </w:pPr>
      <w:r>
        <w:separator/>
      </w:r>
    </w:p>
  </w:endnote>
  <w:endnote w:type="continuationSeparator" w:id="0">
    <w:p w14:paraId="4849A8B1" w14:textId="77777777" w:rsidR="0001374E" w:rsidRDefault="0001374E" w:rsidP="00144442">
      <w:pPr>
        <w:spacing w:line="240" w:lineRule="auto"/>
      </w:pPr>
      <w:r>
        <w:continuationSeparator/>
      </w:r>
    </w:p>
  </w:endnote>
  <w:endnote w:type="continuationNotice" w:id="1">
    <w:p w14:paraId="4BF2D972" w14:textId="77777777" w:rsidR="0001374E" w:rsidRDefault="0001374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BCD7B2" w14:textId="77777777" w:rsidR="00B550A5" w:rsidRDefault="00B550A5" w:rsidP="002179AB">
    <w:pPr>
      <w:pStyle w:val="Footer"/>
      <w:spacing w:before="0" w:beforeAutospacing="0" w:after="0" w:afterAutospacing="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</w:rPr>
      <w:id w:val="573242446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</w:rPr>
          <w:id w:val="-1302836287"/>
          <w:docPartObj>
            <w:docPartGallery w:val="Page Numbers (Top of Page)"/>
            <w:docPartUnique/>
          </w:docPartObj>
        </w:sdtPr>
        <w:sdtEndPr/>
        <w:sdtContent>
          <w:p w14:paraId="78EB8174" w14:textId="4B4F8919" w:rsidR="00B550A5" w:rsidRPr="00820348" w:rsidRDefault="00B550A5" w:rsidP="007B6652">
            <w:pPr>
              <w:pStyle w:val="Footer"/>
              <w:tabs>
                <w:tab w:val="clear" w:pos="4513"/>
                <w:tab w:val="clear" w:pos="9026"/>
                <w:tab w:val="left" w:pos="0"/>
                <w:tab w:val="right" w:pos="13892"/>
              </w:tabs>
              <w:spacing w:before="0" w:beforeAutospacing="0" w:after="0" w:afterAutospacing="0"/>
              <w:rPr>
                <w:sz w:val="20"/>
              </w:rPr>
            </w:pPr>
            <w:r w:rsidRPr="00820348">
              <w:rPr>
                <w:sz w:val="20"/>
              </w:rPr>
              <w:t>Kara</w:t>
            </w:r>
            <w:r w:rsidR="007B6652">
              <w:rPr>
                <w:sz w:val="20"/>
              </w:rPr>
              <w:t>t_PrevTBAutopsySA</w:t>
            </w:r>
            <w:r>
              <w:rPr>
                <w:sz w:val="20"/>
              </w:rPr>
              <w:t>_PLoSOne_</w:t>
            </w:r>
            <w:r w:rsidR="007B6652">
              <w:rPr>
                <w:sz w:val="20"/>
              </w:rPr>
              <w:t>S2Table</w:t>
            </w:r>
            <w:r w:rsidR="007B6652">
              <w:rPr>
                <w:sz w:val="20"/>
              </w:rPr>
              <w:tab/>
            </w:r>
            <w:r w:rsidRPr="00820348">
              <w:rPr>
                <w:sz w:val="20"/>
              </w:rPr>
              <w:t xml:space="preserve">Page </w:t>
            </w:r>
            <w:r w:rsidRPr="00820348">
              <w:rPr>
                <w:bCs/>
                <w:sz w:val="20"/>
              </w:rPr>
              <w:fldChar w:fldCharType="begin"/>
            </w:r>
            <w:r w:rsidRPr="00820348">
              <w:rPr>
                <w:bCs/>
                <w:sz w:val="20"/>
              </w:rPr>
              <w:instrText xml:space="preserve"> PAGE </w:instrText>
            </w:r>
            <w:r w:rsidRPr="00820348">
              <w:rPr>
                <w:bCs/>
                <w:sz w:val="20"/>
              </w:rPr>
              <w:fldChar w:fldCharType="separate"/>
            </w:r>
            <w:r w:rsidR="00081F14">
              <w:rPr>
                <w:bCs/>
                <w:noProof/>
                <w:sz w:val="20"/>
              </w:rPr>
              <w:t>3</w:t>
            </w:r>
            <w:r w:rsidRPr="00820348">
              <w:rPr>
                <w:bCs/>
                <w:sz w:val="20"/>
              </w:rPr>
              <w:fldChar w:fldCharType="end"/>
            </w:r>
            <w:r w:rsidRPr="00820348">
              <w:rPr>
                <w:sz w:val="20"/>
              </w:rPr>
              <w:t xml:space="preserve"> of </w:t>
            </w:r>
            <w:r w:rsidRPr="00820348">
              <w:rPr>
                <w:bCs/>
                <w:sz w:val="20"/>
              </w:rPr>
              <w:fldChar w:fldCharType="begin"/>
            </w:r>
            <w:r w:rsidRPr="00820348">
              <w:rPr>
                <w:bCs/>
                <w:sz w:val="20"/>
              </w:rPr>
              <w:instrText xml:space="preserve"> NUMPAGES  </w:instrText>
            </w:r>
            <w:r w:rsidRPr="00820348">
              <w:rPr>
                <w:bCs/>
                <w:sz w:val="20"/>
              </w:rPr>
              <w:fldChar w:fldCharType="separate"/>
            </w:r>
            <w:r w:rsidR="00081F14">
              <w:rPr>
                <w:bCs/>
                <w:noProof/>
                <w:sz w:val="20"/>
              </w:rPr>
              <w:t>3</w:t>
            </w:r>
            <w:r w:rsidRPr="00820348">
              <w:rPr>
                <w:bCs/>
                <w:sz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98DBDF" w14:textId="77777777" w:rsidR="0001374E" w:rsidRDefault="0001374E" w:rsidP="00144442">
      <w:pPr>
        <w:spacing w:line="240" w:lineRule="auto"/>
      </w:pPr>
      <w:r>
        <w:separator/>
      </w:r>
    </w:p>
  </w:footnote>
  <w:footnote w:type="continuationSeparator" w:id="0">
    <w:p w14:paraId="02C16421" w14:textId="77777777" w:rsidR="0001374E" w:rsidRDefault="0001374E" w:rsidP="00144442">
      <w:pPr>
        <w:spacing w:line="240" w:lineRule="auto"/>
      </w:pPr>
      <w:r>
        <w:continuationSeparator/>
      </w:r>
    </w:p>
  </w:footnote>
  <w:footnote w:type="continuationNotice" w:id="1">
    <w:p w14:paraId="1CDC0E75" w14:textId="77777777" w:rsidR="0001374E" w:rsidRDefault="0001374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9A7329" w14:textId="77777777" w:rsidR="00B550A5" w:rsidRDefault="00B550A5" w:rsidP="002179AB">
    <w:pPr>
      <w:pStyle w:val="Header"/>
      <w:spacing w:before="0" w:beforeAutospacing="0" w:after="0" w:afterAutospacing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53C3B"/>
    <w:multiLevelType w:val="multilevel"/>
    <w:tmpl w:val="DEAAC48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168D1"/>
    <w:multiLevelType w:val="hybridMultilevel"/>
    <w:tmpl w:val="D4E01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011B8"/>
    <w:multiLevelType w:val="hybridMultilevel"/>
    <w:tmpl w:val="01324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60769"/>
    <w:multiLevelType w:val="hybridMultilevel"/>
    <w:tmpl w:val="DEAAC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B7466"/>
    <w:multiLevelType w:val="hybridMultilevel"/>
    <w:tmpl w:val="6F4AF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D70C8"/>
    <w:multiLevelType w:val="hybridMultilevel"/>
    <w:tmpl w:val="0C429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C5A87"/>
    <w:multiLevelType w:val="hybridMultilevel"/>
    <w:tmpl w:val="8B048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B65FB2"/>
    <w:multiLevelType w:val="hybridMultilevel"/>
    <w:tmpl w:val="FD72B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51F74"/>
    <w:multiLevelType w:val="hybridMultilevel"/>
    <w:tmpl w:val="DFEE4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B94834"/>
    <w:multiLevelType w:val="hybridMultilevel"/>
    <w:tmpl w:val="4B4E7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5C66E2"/>
    <w:multiLevelType w:val="hybridMultilevel"/>
    <w:tmpl w:val="6F28C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750FB8"/>
    <w:multiLevelType w:val="multilevel"/>
    <w:tmpl w:val="0C4291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A700A3"/>
    <w:multiLevelType w:val="hybridMultilevel"/>
    <w:tmpl w:val="2EDAE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7C7890"/>
    <w:multiLevelType w:val="hybridMultilevel"/>
    <w:tmpl w:val="F7DE8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BC59D5"/>
    <w:multiLevelType w:val="hybridMultilevel"/>
    <w:tmpl w:val="03509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BF7B3D"/>
    <w:multiLevelType w:val="hybridMultilevel"/>
    <w:tmpl w:val="27F2F9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560905"/>
    <w:multiLevelType w:val="hybridMultilevel"/>
    <w:tmpl w:val="68366C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B612B8"/>
    <w:multiLevelType w:val="hybridMultilevel"/>
    <w:tmpl w:val="550AF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3F25C5"/>
    <w:multiLevelType w:val="multilevel"/>
    <w:tmpl w:val="68366C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1518DA"/>
    <w:multiLevelType w:val="hybridMultilevel"/>
    <w:tmpl w:val="0CE06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A36A08"/>
    <w:multiLevelType w:val="hybridMultilevel"/>
    <w:tmpl w:val="D36436E8"/>
    <w:lvl w:ilvl="0" w:tplc="E85A70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F67011"/>
    <w:multiLevelType w:val="hybridMultilevel"/>
    <w:tmpl w:val="083C4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46314C"/>
    <w:multiLevelType w:val="hybridMultilevel"/>
    <w:tmpl w:val="D9E6F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462556"/>
    <w:multiLevelType w:val="hybridMultilevel"/>
    <w:tmpl w:val="27D8D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6C0462"/>
    <w:multiLevelType w:val="hybridMultilevel"/>
    <w:tmpl w:val="C3621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6"/>
  </w:num>
  <w:num w:numId="3">
    <w:abstractNumId w:val="7"/>
  </w:num>
  <w:num w:numId="4">
    <w:abstractNumId w:val="5"/>
  </w:num>
  <w:num w:numId="5">
    <w:abstractNumId w:val="11"/>
  </w:num>
  <w:num w:numId="6">
    <w:abstractNumId w:val="9"/>
  </w:num>
  <w:num w:numId="7">
    <w:abstractNumId w:val="0"/>
  </w:num>
  <w:num w:numId="8">
    <w:abstractNumId w:val="21"/>
  </w:num>
  <w:num w:numId="9">
    <w:abstractNumId w:val="22"/>
  </w:num>
  <w:num w:numId="10">
    <w:abstractNumId w:val="14"/>
  </w:num>
  <w:num w:numId="11">
    <w:abstractNumId w:val="6"/>
  </w:num>
  <w:num w:numId="12">
    <w:abstractNumId w:val="23"/>
  </w:num>
  <w:num w:numId="13">
    <w:abstractNumId w:val="19"/>
  </w:num>
  <w:num w:numId="14">
    <w:abstractNumId w:val="12"/>
  </w:num>
  <w:num w:numId="15">
    <w:abstractNumId w:val="24"/>
  </w:num>
  <w:num w:numId="16">
    <w:abstractNumId w:val="13"/>
  </w:num>
  <w:num w:numId="17">
    <w:abstractNumId w:val="4"/>
  </w:num>
  <w:num w:numId="18">
    <w:abstractNumId w:val="2"/>
  </w:num>
  <w:num w:numId="19">
    <w:abstractNumId w:val="20"/>
  </w:num>
  <w:num w:numId="20">
    <w:abstractNumId w:val="10"/>
  </w:num>
  <w:num w:numId="21">
    <w:abstractNumId w:val="1"/>
  </w:num>
  <w:num w:numId="22">
    <w:abstractNumId w:val="17"/>
  </w:num>
  <w:num w:numId="23">
    <w:abstractNumId w:val="8"/>
  </w:num>
  <w:num w:numId="24">
    <w:abstractNumId w:val="15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15B"/>
    <w:rsid w:val="0000017A"/>
    <w:rsid w:val="0000059A"/>
    <w:rsid w:val="00000A48"/>
    <w:rsid w:val="00000DB2"/>
    <w:rsid w:val="00001451"/>
    <w:rsid w:val="00003F16"/>
    <w:rsid w:val="00004229"/>
    <w:rsid w:val="0000431E"/>
    <w:rsid w:val="00004710"/>
    <w:rsid w:val="00005544"/>
    <w:rsid w:val="0000634D"/>
    <w:rsid w:val="0000661C"/>
    <w:rsid w:val="0000743E"/>
    <w:rsid w:val="0000754E"/>
    <w:rsid w:val="000100DA"/>
    <w:rsid w:val="00010A0C"/>
    <w:rsid w:val="000113C9"/>
    <w:rsid w:val="0001374E"/>
    <w:rsid w:val="00014526"/>
    <w:rsid w:val="0001484E"/>
    <w:rsid w:val="000163EC"/>
    <w:rsid w:val="00016CA1"/>
    <w:rsid w:val="00016FA8"/>
    <w:rsid w:val="00017836"/>
    <w:rsid w:val="00017E24"/>
    <w:rsid w:val="000210AF"/>
    <w:rsid w:val="00021C78"/>
    <w:rsid w:val="0002245F"/>
    <w:rsid w:val="00022BC0"/>
    <w:rsid w:val="00022C6F"/>
    <w:rsid w:val="00024BE5"/>
    <w:rsid w:val="00024CBF"/>
    <w:rsid w:val="000254D3"/>
    <w:rsid w:val="00025D81"/>
    <w:rsid w:val="000262BF"/>
    <w:rsid w:val="00026C63"/>
    <w:rsid w:val="00026EBF"/>
    <w:rsid w:val="00032393"/>
    <w:rsid w:val="00032DFB"/>
    <w:rsid w:val="00033AC7"/>
    <w:rsid w:val="00035453"/>
    <w:rsid w:val="00035596"/>
    <w:rsid w:val="00035748"/>
    <w:rsid w:val="000370F4"/>
    <w:rsid w:val="00040567"/>
    <w:rsid w:val="00040880"/>
    <w:rsid w:val="00041EB1"/>
    <w:rsid w:val="00042DE3"/>
    <w:rsid w:val="00043845"/>
    <w:rsid w:val="0004418A"/>
    <w:rsid w:val="0004422F"/>
    <w:rsid w:val="00045E22"/>
    <w:rsid w:val="00046B7C"/>
    <w:rsid w:val="000471B4"/>
    <w:rsid w:val="000476BC"/>
    <w:rsid w:val="00051D67"/>
    <w:rsid w:val="000521B9"/>
    <w:rsid w:val="00052B91"/>
    <w:rsid w:val="000548F2"/>
    <w:rsid w:val="00054BAD"/>
    <w:rsid w:val="00055501"/>
    <w:rsid w:val="00055781"/>
    <w:rsid w:val="000558A0"/>
    <w:rsid w:val="00056556"/>
    <w:rsid w:val="000627B5"/>
    <w:rsid w:val="00062CFE"/>
    <w:rsid w:val="00063DB0"/>
    <w:rsid w:val="00064EDA"/>
    <w:rsid w:val="000663B7"/>
    <w:rsid w:val="000678E4"/>
    <w:rsid w:val="00067AF7"/>
    <w:rsid w:val="00070ED5"/>
    <w:rsid w:val="000742D1"/>
    <w:rsid w:val="00074A68"/>
    <w:rsid w:val="0007569D"/>
    <w:rsid w:val="0007654D"/>
    <w:rsid w:val="00080933"/>
    <w:rsid w:val="00080A4A"/>
    <w:rsid w:val="00081F14"/>
    <w:rsid w:val="000822A6"/>
    <w:rsid w:val="00083645"/>
    <w:rsid w:val="000838A9"/>
    <w:rsid w:val="000841A3"/>
    <w:rsid w:val="0008471D"/>
    <w:rsid w:val="00085037"/>
    <w:rsid w:val="00085C77"/>
    <w:rsid w:val="00085DB3"/>
    <w:rsid w:val="000875A3"/>
    <w:rsid w:val="00087A64"/>
    <w:rsid w:val="000941A7"/>
    <w:rsid w:val="00094DE6"/>
    <w:rsid w:val="00095070"/>
    <w:rsid w:val="0009583B"/>
    <w:rsid w:val="0009710E"/>
    <w:rsid w:val="000A1495"/>
    <w:rsid w:val="000A2805"/>
    <w:rsid w:val="000A2ABE"/>
    <w:rsid w:val="000A3609"/>
    <w:rsid w:val="000A4436"/>
    <w:rsid w:val="000A4523"/>
    <w:rsid w:val="000A6430"/>
    <w:rsid w:val="000A7338"/>
    <w:rsid w:val="000A7CC0"/>
    <w:rsid w:val="000B0719"/>
    <w:rsid w:val="000B0BC2"/>
    <w:rsid w:val="000B0D3C"/>
    <w:rsid w:val="000B2DAE"/>
    <w:rsid w:val="000B2DB5"/>
    <w:rsid w:val="000B383E"/>
    <w:rsid w:val="000B3BC2"/>
    <w:rsid w:val="000B41A0"/>
    <w:rsid w:val="000B497D"/>
    <w:rsid w:val="000B4BCE"/>
    <w:rsid w:val="000B57DD"/>
    <w:rsid w:val="000B6D09"/>
    <w:rsid w:val="000B6FBD"/>
    <w:rsid w:val="000C0EE6"/>
    <w:rsid w:val="000C182D"/>
    <w:rsid w:val="000C3CDC"/>
    <w:rsid w:val="000C434C"/>
    <w:rsid w:val="000C6949"/>
    <w:rsid w:val="000D00AC"/>
    <w:rsid w:val="000D0624"/>
    <w:rsid w:val="000D23B8"/>
    <w:rsid w:val="000D23FD"/>
    <w:rsid w:val="000D4C10"/>
    <w:rsid w:val="000D5465"/>
    <w:rsid w:val="000D5632"/>
    <w:rsid w:val="000D59D9"/>
    <w:rsid w:val="000D60B4"/>
    <w:rsid w:val="000E0ADA"/>
    <w:rsid w:val="000E2601"/>
    <w:rsid w:val="000E3422"/>
    <w:rsid w:val="000E416C"/>
    <w:rsid w:val="000E56AF"/>
    <w:rsid w:val="000E595F"/>
    <w:rsid w:val="000E61F6"/>
    <w:rsid w:val="000E64D7"/>
    <w:rsid w:val="000E6715"/>
    <w:rsid w:val="000E7DAA"/>
    <w:rsid w:val="000E7DDB"/>
    <w:rsid w:val="000F03C8"/>
    <w:rsid w:val="000F0669"/>
    <w:rsid w:val="000F18CB"/>
    <w:rsid w:val="000F2DA9"/>
    <w:rsid w:val="000F3737"/>
    <w:rsid w:val="000F3ECD"/>
    <w:rsid w:val="000F6384"/>
    <w:rsid w:val="000F6F81"/>
    <w:rsid w:val="00100A6D"/>
    <w:rsid w:val="00100BB0"/>
    <w:rsid w:val="0010242D"/>
    <w:rsid w:val="00103C3B"/>
    <w:rsid w:val="00103C3D"/>
    <w:rsid w:val="00103C61"/>
    <w:rsid w:val="00103C90"/>
    <w:rsid w:val="0010477F"/>
    <w:rsid w:val="00106C4F"/>
    <w:rsid w:val="001105DB"/>
    <w:rsid w:val="00111972"/>
    <w:rsid w:val="001122E3"/>
    <w:rsid w:val="00113B48"/>
    <w:rsid w:val="0011415B"/>
    <w:rsid w:val="00120E4F"/>
    <w:rsid w:val="00121B4F"/>
    <w:rsid w:val="00123A0C"/>
    <w:rsid w:val="001242D9"/>
    <w:rsid w:val="0012518B"/>
    <w:rsid w:val="0012590D"/>
    <w:rsid w:val="0012636C"/>
    <w:rsid w:val="00126F74"/>
    <w:rsid w:val="00127434"/>
    <w:rsid w:val="00130A38"/>
    <w:rsid w:val="00136C63"/>
    <w:rsid w:val="001378DE"/>
    <w:rsid w:val="00141499"/>
    <w:rsid w:val="00141BBF"/>
    <w:rsid w:val="001421D8"/>
    <w:rsid w:val="0014421D"/>
    <w:rsid w:val="00144442"/>
    <w:rsid w:val="0014617A"/>
    <w:rsid w:val="00147441"/>
    <w:rsid w:val="0015071E"/>
    <w:rsid w:val="001507ED"/>
    <w:rsid w:val="001512FF"/>
    <w:rsid w:val="0015168D"/>
    <w:rsid w:val="0015428C"/>
    <w:rsid w:val="001562D1"/>
    <w:rsid w:val="00156F73"/>
    <w:rsid w:val="001571B4"/>
    <w:rsid w:val="00157C91"/>
    <w:rsid w:val="0016134F"/>
    <w:rsid w:val="0016277B"/>
    <w:rsid w:val="00164476"/>
    <w:rsid w:val="00164FD7"/>
    <w:rsid w:val="0016538D"/>
    <w:rsid w:val="001655B4"/>
    <w:rsid w:val="00166EC8"/>
    <w:rsid w:val="00167C0E"/>
    <w:rsid w:val="001700E2"/>
    <w:rsid w:val="00170495"/>
    <w:rsid w:val="00171211"/>
    <w:rsid w:val="0017238E"/>
    <w:rsid w:val="00172BAC"/>
    <w:rsid w:val="00173807"/>
    <w:rsid w:val="00175E31"/>
    <w:rsid w:val="00176032"/>
    <w:rsid w:val="001769C0"/>
    <w:rsid w:val="00176A83"/>
    <w:rsid w:val="001831A3"/>
    <w:rsid w:val="00184393"/>
    <w:rsid w:val="001844F6"/>
    <w:rsid w:val="0018690E"/>
    <w:rsid w:val="00186B31"/>
    <w:rsid w:val="00186BA9"/>
    <w:rsid w:val="00186CC0"/>
    <w:rsid w:val="00187202"/>
    <w:rsid w:val="001878E9"/>
    <w:rsid w:val="00190544"/>
    <w:rsid w:val="00190C9C"/>
    <w:rsid w:val="00190DBE"/>
    <w:rsid w:val="00190EF4"/>
    <w:rsid w:val="00191B7D"/>
    <w:rsid w:val="00193575"/>
    <w:rsid w:val="00194DE6"/>
    <w:rsid w:val="00194FB5"/>
    <w:rsid w:val="0019534B"/>
    <w:rsid w:val="00196BB1"/>
    <w:rsid w:val="001973C4"/>
    <w:rsid w:val="00197657"/>
    <w:rsid w:val="001A0235"/>
    <w:rsid w:val="001A13E0"/>
    <w:rsid w:val="001A1674"/>
    <w:rsid w:val="001A1AB3"/>
    <w:rsid w:val="001A26D3"/>
    <w:rsid w:val="001A5FC0"/>
    <w:rsid w:val="001A6AE8"/>
    <w:rsid w:val="001A707A"/>
    <w:rsid w:val="001B066F"/>
    <w:rsid w:val="001B0D65"/>
    <w:rsid w:val="001B1714"/>
    <w:rsid w:val="001B4052"/>
    <w:rsid w:val="001B4C50"/>
    <w:rsid w:val="001B56C6"/>
    <w:rsid w:val="001B5993"/>
    <w:rsid w:val="001B7614"/>
    <w:rsid w:val="001C030E"/>
    <w:rsid w:val="001C16B7"/>
    <w:rsid w:val="001C39DA"/>
    <w:rsid w:val="001C44BE"/>
    <w:rsid w:val="001C4D16"/>
    <w:rsid w:val="001C52A3"/>
    <w:rsid w:val="001C5E46"/>
    <w:rsid w:val="001C618A"/>
    <w:rsid w:val="001D0F05"/>
    <w:rsid w:val="001D0F58"/>
    <w:rsid w:val="001D473F"/>
    <w:rsid w:val="001D475C"/>
    <w:rsid w:val="001D48E2"/>
    <w:rsid w:val="001D49A9"/>
    <w:rsid w:val="001D5AF7"/>
    <w:rsid w:val="001D6E15"/>
    <w:rsid w:val="001D75D5"/>
    <w:rsid w:val="001E1A21"/>
    <w:rsid w:val="001E234F"/>
    <w:rsid w:val="001E2A60"/>
    <w:rsid w:val="001E434B"/>
    <w:rsid w:val="001E488B"/>
    <w:rsid w:val="001E5084"/>
    <w:rsid w:val="001E7EFF"/>
    <w:rsid w:val="001F3CF8"/>
    <w:rsid w:val="001F72AC"/>
    <w:rsid w:val="001F77F3"/>
    <w:rsid w:val="002011CB"/>
    <w:rsid w:val="002016C9"/>
    <w:rsid w:val="002022C6"/>
    <w:rsid w:val="002034E6"/>
    <w:rsid w:val="0020668F"/>
    <w:rsid w:val="00206E84"/>
    <w:rsid w:val="00206F39"/>
    <w:rsid w:val="0021114D"/>
    <w:rsid w:val="00211477"/>
    <w:rsid w:val="002114B8"/>
    <w:rsid w:val="00212041"/>
    <w:rsid w:val="00212579"/>
    <w:rsid w:val="00212FB1"/>
    <w:rsid w:val="0021660D"/>
    <w:rsid w:val="00216FA5"/>
    <w:rsid w:val="00217599"/>
    <w:rsid w:val="002179AB"/>
    <w:rsid w:val="00220918"/>
    <w:rsid w:val="002229DE"/>
    <w:rsid w:val="00222F63"/>
    <w:rsid w:val="002236BA"/>
    <w:rsid w:val="002238A5"/>
    <w:rsid w:val="002238DE"/>
    <w:rsid w:val="00224E66"/>
    <w:rsid w:val="00224F0A"/>
    <w:rsid w:val="00225697"/>
    <w:rsid w:val="0022589A"/>
    <w:rsid w:val="00226F56"/>
    <w:rsid w:val="00227672"/>
    <w:rsid w:val="0023089C"/>
    <w:rsid w:val="00231337"/>
    <w:rsid w:val="0023258B"/>
    <w:rsid w:val="002337F7"/>
    <w:rsid w:val="00234948"/>
    <w:rsid w:val="00234E3C"/>
    <w:rsid w:val="0023500D"/>
    <w:rsid w:val="0023680F"/>
    <w:rsid w:val="002374CE"/>
    <w:rsid w:val="002375D1"/>
    <w:rsid w:val="00237AA2"/>
    <w:rsid w:val="00237DFD"/>
    <w:rsid w:val="0024090E"/>
    <w:rsid w:val="00242391"/>
    <w:rsid w:val="00243AF5"/>
    <w:rsid w:val="00244CB1"/>
    <w:rsid w:val="002450C6"/>
    <w:rsid w:val="00245524"/>
    <w:rsid w:val="0025025D"/>
    <w:rsid w:val="00252477"/>
    <w:rsid w:val="00252E1D"/>
    <w:rsid w:val="00253B99"/>
    <w:rsid w:val="0025651F"/>
    <w:rsid w:val="0025719A"/>
    <w:rsid w:val="002604E6"/>
    <w:rsid w:val="00260686"/>
    <w:rsid w:val="00260E58"/>
    <w:rsid w:val="00261B1A"/>
    <w:rsid w:val="00263675"/>
    <w:rsid w:val="00264276"/>
    <w:rsid w:val="00266140"/>
    <w:rsid w:val="00267415"/>
    <w:rsid w:val="00267451"/>
    <w:rsid w:val="002702D4"/>
    <w:rsid w:val="002716DE"/>
    <w:rsid w:val="00271E7F"/>
    <w:rsid w:val="0027239A"/>
    <w:rsid w:val="00273D35"/>
    <w:rsid w:val="00275190"/>
    <w:rsid w:val="00275BF1"/>
    <w:rsid w:val="00276271"/>
    <w:rsid w:val="002768B4"/>
    <w:rsid w:val="00277016"/>
    <w:rsid w:val="00280784"/>
    <w:rsid w:val="00281EA9"/>
    <w:rsid w:val="00283CCB"/>
    <w:rsid w:val="00284619"/>
    <w:rsid w:val="0028474F"/>
    <w:rsid w:val="00284C11"/>
    <w:rsid w:val="00284C76"/>
    <w:rsid w:val="00285B2E"/>
    <w:rsid w:val="00285BBA"/>
    <w:rsid w:val="00287E51"/>
    <w:rsid w:val="00291C15"/>
    <w:rsid w:val="00293E03"/>
    <w:rsid w:val="00294890"/>
    <w:rsid w:val="00294A2A"/>
    <w:rsid w:val="002959D5"/>
    <w:rsid w:val="00295A5F"/>
    <w:rsid w:val="002964DF"/>
    <w:rsid w:val="00297562"/>
    <w:rsid w:val="002A222B"/>
    <w:rsid w:val="002A2DD8"/>
    <w:rsid w:val="002A3146"/>
    <w:rsid w:val="002A318A"/>
    <w:rsid w:val="002A351C"/>
    <w:rsid w:val="002A3C91"/>
    <w:rsid w:val="002A4102"/>
    <w:rsid w:val="002A64FC"/>
    <w:rsid w:val="002A7525"/>
    <w:rsid w:val="002A7BFC"/>
    <w:rsid w:val="002A7FA1"/>
    <w:rsid w:val="002B0353"/>
    <w:rsid w:val="002B316F"/>
    <w:rsid w:val="002B38C5"/>
    <w:rsid w:val="002B3B10"/>
    <w:rsid w:val="002B441B"/>
    <w:rsid w:val="002B6241"/>
    <w:rsid w:val="002B672C"/>
    <w:rsid w:val="002B6B6A"/>
    <w:rsid w:val="002C11E3"/>
    <w:rsid w:val="002C2DFC"/>
    <w:rsid w:val="002C2F1C"/>
    <w:rsid w:val="002C337F"/>
    <w:rsid w:val="002C4B9E"/>
    <w:rsid w:val="002C5E4C"/>
    <w:rsid w:val="002C6323"/>
    <w:rsid w:val="002C6ED2"/>
    <w:rsid w:val="002C7927"/>
    <w:rsid w:val="002D01DD"/>
    <w:rsid w:val="002D23B3"/>
    <w:rsid w:val="002D2CD3"/>
    <w:rsid w:val="002D2EA2"/>
    <w:rsid w:val="002D3342"/>
    <w:rsid w:val="002D4491"/>
    <w:rsid w:val="002D511C"/>
    <w:rsid w:val="002D67A4"/>
    <w:rsid w:val="002D6F0B"/>
    <w:rsid w:val="002E06F3"/>
    <w:rsid w:val="002E0FDB"/>
    <w:rsid w:val="002E1F5D"/>
    <w:rsid w:val="002E20FA"/>
    <w:rsid w:val="002E22A6"/>
    <w:rsid w:val="002E2E53"/>
    <w:rsid w:val="002E3AF6"/>
    <w:rsid w:val="002E59AF"/>
    <w:rsid w:val="002E7013"/>
    <w:rsid w:val="002E7178"/>
    <w:rsid w:val="002E72E2"/>
    <w:rsid w:val="002E7320"/>
    <w:rsid w:val="002E7565"/>
    <w:rsid w:val="002F0536"/>
    <w:rsid w:val="002F1438"/>
    <w:rsid w:val="002F27FA"/>
    <w:rsid w:val="002F44F7"/>
    <w:rsid w:val="002F5946"/>
    <w:rsid w:val="002F6E11"/>
    <w:rsid w:val="00301A6C"/>
    <w:rsid w:val="003028A6"/>
    <w:rsid w:val="00302EE9"/>
    <w:rsid w:val="0030333E"/>
    <w:rsid w:val="0030525B"/>
    <w:rsid w:val="0030669A"/>
    <w:rsid w:val="00306AF9"/>
    <w:rsid w:val="00307352"/>
    <w:rsid w:val="00307932"/>
    <w:rsid w:val="00307EE2"/>
    <w:rsid w:val="00310F27"/>
    <w:rsid w:val="00311398"/>
    <w:rsid w:val="003113EB"/>
    <w:rsid w:val="003117C8"/>
    <w:rsid w:val="003123F2"/>
    <w:rsid w:val="003130D3"/>
    <w:rsid w:val="00314696"/>
    <w:rsid w:val="00314ECC"/>
    <w:rsid w:val="003171CF"/>
    <w:rsid w:val="00317C8C"/>
    <w:rsid w:val="003201B4"/>
    <w:rsid w:val="003206AD"/>
    <w:rsid w:val="003206E2"/>
    <w:rsid w:val="003231F0"/>
    <w:rsid w:val="003232C9"/>
    <w:rsid w:val="0032561B"/>
    <w:rsid w:val="00326765"/>
    <w:rsid w:val="003301D5"/>
    <w:rsid w:val="00331442"/>
    <w:rsid w:val="003325DF"/>
    <w:rsid w:val="00332A63"/>
    <w:rsid w:val="0033337E"/>
    <w:rsid w:val="00334411"/>
    <w:rsid w:val="00334589"/>
    <w:rsid w:val="00334947"/>
    <w:rsid w:val="00334A0E"/>
    <w:rsid w:val="003357EA"/>
    <w:rsid w:val="00335859"/>
    <w:rsid w:val="00337A7F"/>
    <w:rsid w:val="00340C61"/>
    <w:rsid w:val="00340D38"/>
    <w:rsid w:val="00343B54"/>
    <w:rsid w:val="00343F2F"/>
    <w:rsid w:val="003443EC"/>
    <w:rsid w:val="003448F2"/>
    <w:rsid w:val="00345883"/>
    <w:rsid w:val="003464AC"/>
    <w:rsid w:val="00350E65"/>
    <w:rsid w:val="00351C36"/>
    <w:rsid w:val="00351C88"/>
    <w:rsid w:val="003529F5"/>
    <w:rsid w:val="0035363D"/>
    <w:rsid w:val="00354B26"/>
    <w:rsid w:val="003569A1"/>
    <w:rsid w:val="003577F9"/>
    <w:rsid w:val="0035781A"/>
    <w:rsid w:val="00357AB1"/>
    <w:rsid w:val="00357AFD"/>
    <w:rsid w:val="00360096"/>
    <w:rsid w:val="00360DD2"/>
    <w:rsid w:val="0036276D"/>
    <w:rsid w:val="00362B22"/>
    <w:rsid w:val="00363C87"/>
    <w:rsid w:val="00363D9F"/>
    <w:rsid w:val="00364022"/>
    <w:rsid w:val="00365E83"/>
    <w:rsid w:val="0036642A"/>
    <w:rsid w:val="00366D58"/>
    <w:rsid w:val="003674E3"/>
    <w:rsid w:val="00367FC0"/>
    <w:rsid w:val="00371227"/>
    <w:rsid w:val="00371FE7"/>
    <w:rsid w:val="00372C46"/>
    <w:rsid w:val="00374587"/>
    <w:rsid w:val="00374928"/>
    <w:rsid w:val="003769B9"/>
    <w:rsid w:val="00376F7D"/>
    <w:rsid w:val="00380B53"/>
    <w:rsid w:val="00380C43"/>
    <w:rsid w:val="00382915"/>
    <w:rsid w:val="0038294B"/>
    <w:rsid w:val="00382E62"/>
    <w:rsid w:val="003859AA"/>
    <w:rsid w:val="0039204E"/>
    <w:rsid w:val="00392CAF"/>
    <w:rsid w:val="003938B1"/>
    <w:rsid w:val="00395DE8"/>
    <w:rsid w:val="003961FA"/>
    <w:rsid w:val="00397150"/>
    <w:rsid w:val="003978FD"/>
    <w:rsid w:val="003A0EF7"/>
    <w:rsid w:val="003A10E1"/>
    <w:rsid w:val="003A1AC7"/>
    <w:rsid w:val="003A1D52"/>
    <w:rsid w:val="003A2CC2"/>
    <w:rsid w:val="003A46F2"/>
    <w:rsid w:val="003A4F84"/>
    <w:rsid w:val="003A5132"/>
    <w:rsid w:val="003A5994"/>
    <w:rsid w:val="003A5EA4"/>
    <w:rsid w:val="003A60FB"/>
    <w:rsid w:val="003B058D"/>
    <w:rsid w:val="003B0870"/>
    <w:rsid w:val="003B0882"/>
    <w:rsid w:val="003B0EC2"/>
    <w:rsid w:val="003B29DD"/>
    <w:rsid w:val="003B2D2C"/>
    <w:rsid w:val="003B771B"/>
    <w:rsid w:val="003C0120"/>
    <w:rsid w:val="003C1875"/>
    <w:rsid w:val="003C18B4"/>
    <w:rsid w:val="003C2FF5"/>
    <w:rsid w:val="003C3ADC"/>
    <w:rsid w:val="003C4899"/>
    <w:rsid w:val="003C5106"/>
    <w:rsid w:val="003C6464"/>
    <w:rsid w:val="003C667D"/>
    <w:rsid w:val="003C6BF4"/>
    <w:rsid w:val="003C7007"/>
    <w:rsid w:val="003C71C4"/>
    <w:rsid w:val="003D1659"/>
    <w:rsid w:val="003D1DC6"/>
    <w:rsid w:val="003D26D0"/>
    <w:rsid w:val="003D3295"/>
    <w:rsid w:val="003D37E1"/>
    <w:rsid w:val="003D5354"/>
    <w:rsid w:val="003D6061"/>
    <w:rsid w:val="003D61F6"/>
    <w:rsid w:val="003D62E5"/>
    <w:rsid w:val="003D6BCD"/>
    <w:rsid w:val="003D7BF3"/>
    <w:rsid w:val="003E0A5B"/>
    <w:rsid w:val="003E0C9A"/>
    <w:rsid w:val="003E5F6A"/>
    <w:rsid w:val="003E6897"/>
    <w:rsid w:val="003F01C3"/>
    <w:rsid w:val="003F1437"/>
    <w:rsid w:val="003F1867"/>
    <w:rsid w:val="003F221E"/>
    <w:rsid w:val="003F4261"/>
    <w:rsid w:val="003F443E"/>
    <w:rsid w:val="003F583A"/>
    <w:rsid w:val="003F6385"/>
    <w:rsid w:val="003F7782"/>
    <w:rsid w:val="003F7EF5"/>
    <w:rsid w:val="0040029B"/>
    <w:rsid w:val="00400ADD"/>
    <w:rsid w:val="00401247"/>
    <w:rsid w:val="004027CC"/>
    <w:rsid w:val="00402A55"/>
    <w:rsid w:val="00402D5B"/>
    <w:rsid w:val="00402D70"/>
    <w:rsid w:val="00403586"/>
    <w:rsid w:val="0040459C"/>
    <w:rsid w:val="00405936"/>
    <w:rsid w:val="00405BF4"/>
    <w:rsid w:val="004079DF"/>
    <w:rsid w:val="004109AA"/>
    <w:rsid w:val="0041154D"/>
    <w:rsid w:val="0041198F"/>
    <w:rsid w:val="00411F90"/>
    <w:rsid w:val="00412163"/>
    <w:rsid w:val="00412BCF"/>
    <w:rsid w:val="00414C42"/>
    <w:rsid w:val="004150FA"/>
    <w:rsid w:val="004170F1"/>
    <w:rsid w:val="0041722B"/>
    <w:rsid w:val="004174A7"/>
    <w:rsid w:val="00417F5D"/>
    <w:rsid w:val="0042051F"/>
    <w:rsid w:val="00420AD8"/>
    <w:rsid w:val="0042182B"/>
    <w:rsid w:val="00422F4A"/>
    <w:rsid w:val="00423B53"/>
    <w:rsid w:val="0042465B"/>
    <w:rsid w:val="00424C3D"/>
    <w:rsid w:val="004263B8"/>
    <w:rsid w:val="004309A4"/>
    <w:rsid w:val="00430BF6"/>
    <w:rsid w:val="004318F5"/>
    <w:rsid w:val="00432563"/>
    <w:rsid w:val="004330AA"/>
    <w:rsid w:val="004342B6"/>
    <w:rsid w:val="004346A6"/>
    <w:rsid w:val="00434CEA"/>
    <w:rsid w:val="00436192"/>
    <w:rsid w:val="004366D6"/>
    <w:rsid w:val="00436CB2"/>
    <w:rsid w:val="00436E21"/>
    <w:rsid w:val="0043717C"/>
    <w:rsid w:val="0044039B"/>
    <w:rsid w:val="004404C3"/>
    <w:rsid w:val="004405E1"/>
    <w:rsid w:val="0044224F"/>
    <w:rsid w:val="0044505E"/>
    <w:rsid w:val="004455D0"/>
    <w:rsid w:val="00445B2E"/>
    <w:rsid w:val="0044692E"/>
    <w:rsid w:val="004500AB"/>
    <w:rsid w:val="00450127"/>
    <w:rsid w:val="0045016F"/>
    <w:rsid w:val="004507AA"/>
    <w:rsid w:val="00450CD1"/>
    <w:rsid w:val="004514C0"/>
    <w:rsid w:val="00451557"/>
    <w:rsid w:val="0045162B"/>
    <w:rsid w:val="004523FE"/>
    <w:rsid w:val="004570D8"/>
    <w:rsid w:val="00460318"/>
    <w:rsid w:val="00460403"/>
    <w:rsid w:val="0046043E"/>
    <w:rsid w:val="00460736"/>
    <w:rsid w:val="00461968"/>
    <w:rsid w:val="00461C63"/>
    <w:rsid w:val="004622FD"/>
    <w:rsid w:val="00462855"/>
    <w:rsid w:val="00462E26"/>
    <w:rsid w:val="00463725"/>
    <w:rsid w:val="0046377B"/>
    <w:rsid w:val="004648B0"/>
    <w:rsid w:val="00464A79"/>
    <w:rsid w:val="0046541C"/>
    <w:rsid w:val="00467022"/>
    <w:rsid w:val="004670BD"/>
    <w:rsid w:val="004672C0"/>
    <w:rsid w:val="00467E4D"/>
    <w:rsid w:val="0047078C"/>
    <w:rsid w:val="004708D0"/>
    <w:rsid w:val="00470A51"/>
    <w:rsid w:val="00471710"/>
    <w:rsid w:val="004717AC"/>
    <w:rsid w:val="00474E15"/>
    <w:rsid w:val="00475025"/>
    <w:rsid w:val="00475430"/>
    <w:rsid w:val="0047559E"/>
    <w:rsid w:val="004756D7"/>
    <w:rsid w:val="00476A18"/>
    <w:rsid w:val="00476C9B"/>
    <w:rsid w:val="0047726B"/>
    <w:rsid w:val="00477A4F"/>
    <w:rsid w:val="004806CE"/>
    <w:rsid w:val="00480A81"/>
    <w:rsid w:val="004811BB"/>
    <w:rsid w:val="00482C77"/>
    <w:rsid w:val="00483320"/>
    <w:rsid w:val="0048374F"/>
    <w:rsid w:val="00483ADF"/>
    <w:rsid w:val="00484344"/>
    <w:rsid w:val="004843DF"/>
    <w:rsid w:val="00485428"/>
    <w:rsid w:val="004857C1"/>
    <w:rsid w:val="0048659E"/>
    <w:rsid w:val="0048761F"/>
    <w:rsid w:val="00487A6E"/>
    <w:rsid w:val="004901DD"/>
    <w:rsid w:val="0049137C"/>
    <w:rsid w:val="00494F27"/>
    <w:rsid w:val="004951EE"/>
    <w:rsid w:val="00495AF8"/>
    <w:rsid w:val="00496C43"/>
    <w:rsid w:val="004A12B9"/>
    <w:rsid w:val="004A1710"/>
    <w:rsid w:val="004A252E"/>
    <w:rsid w:val="004A2CD0"/>
    <w:rsid w:val="004A3BD2"/>
    <w:rsid w:val="004A4621"/>
    <w:rsid w:val="004A5E39"/>
    <w:rsid w:val="004A68B1"/>
    <w:rsid w:val="004A76E1"/>
    <w:rsid w:val="004B0CB9"/>
    <w:rsid w:val="004B212D"/>
    <w:rsid w:val="004B2538"/>
    <w:rsid w:val="004B3911"/>
    <w:rsid w:val="004B3D68"/>
    <w:rsid w:val="004B3DFF"/>
    <w:rsid w:val="004B3EDE"/>
    <w:rsid w:val="004B43F2"/>
    <w:rsid w:val="004B4BE0"/>
    <w:rsid w:val="004B4C91"/>
    <w:rsid w:val="004B50A3"/>
    <w:rsid w:val="004B51E7"/>
    <w:rsid w:val="004B5DF8"/>
    <w:rsid w:val="004B75DA"/>
    <w:rsid w:val="004C06DB"/>
    <w:rsid w:val="004C152E"/>
    <w:rsid w:val="004C15F1"/>
    <w:rsid w:val="004C16CE"/>
    <w:rsid w:val="004C1EE2"/>
    <w:rsid w:val="004C1FBF"/>
    <w:rsid w:val="004C224C"/>
    <w:rsid w:val="004C27E2"/>
    <w:rsid w:val="004C3C9A"/>
    <w:rsid w:val="004C3CC9"/>
    <w:rsid w:val="004C3FA8"/>
    <w:rsid w:val="004C53A9"/>
    <w:rsid w:val="004C63C0"/>
    <w:rsid w:val="004C6887"/>
    <w:rsid w:val="004C6ECD"/>
    <w:rsid w:val="004C7067"/>
    <w:rsid w:val="004C7438"/>
    <w:rsid w:val="004D0923"/>
    <w:rsid w:val="004D157A"/>
    <w:rsid w:val="004D1A4F"/>
    <w:rsid w:val="004D2346"/>
    <w:rsid w:val="004D23C0"/>
    <w:rsid w:val="004D24D0"/>
    <w:rsid w:val="004D3F67"/>
    <w:rsid w:val="004D48D1"/>
    <w:rsid w:val="004D5475"/>
    <w:rsid w:val="004D633D"/>
    <w:rsid w:val="004D6808"/>
    <w:rsid w:val="004D7A07"/>
    <w:rsid w:val="004D7AF0"/>
    <w:rsid w:val="004D7D4B"/>
    <w:rsid w:val="004E02AE"/>
    <w:rsid w:val="004E0625"/>
    <w:rsid w:val="004E1B94"/>
    <w:rsid w:val="004E1BC6"/>
    <w:rsid w:val="004E25F4"/>
    <w:rsid w:val="004E37D0"/>
    <w:rsid w:val="004E40FF"/>
    <w:rsid w:val="004E5F4E"/>
    <w:rsid w:val="004E7155"/>
    <w:rsid w:val="004E761E"/>
    <w:rsid w:val="004E7D1F"/>
    <w:rsid w:val="004F41C3"/>
    <w:rsid w:val="004F4905"/>
    <w:rsid w:val="004F5FF2"/>
    <w:rsid w:val="004F68DE"/>
    <w:rsid w:val="004F6CCF"/>
    <w:rsid w:val="004F7659"/>
    <w:rsid w:val="00500D1D"/>
    <w:rsid w:val="00500E8B"/>
    <w:rsid w:val="00501C42"/>
    <w:rsid w:val="005023C1"/>
    <w:rsid w:val="0050360F"/>
    <w:rsid w:val="00504209"/>
    <w:rsid w:val="00504838"/>
    <w:rsid w:val="00505DC9"/>
    <w:rsid w:val="005063A0"/>
    <w:rsid w:val="005111CD"/>
    <w:rsid w:val="00511507"/>
    <w:rsid w:val="005115B2"/>
    <w:rsid w:val="0051347D"/>
    <w:rsid w:val="005136D9"/>
    <w:rsid w:val="00513E2C"/>
    <w:rsid w:val="005152B9"/>
    <w:rsid w:val="00516F68"/>
    <w:rsid w:val="00517195"/>
    <w:rsid w:val="00517859"/>
    <w:rsid w:val="00520046"/>
    <w:rsid w:val="0052110C"/>
    <w:rsid w:val="00522E84"/>
    <w:rsid w:val="00523A5B"/>
    <w:rsid w:val="005240DA"/>
    <w:rsid w:val="005240F1"/>
    <w:rsid w:val="005246BF"/>
    <w:rsid w:val="00526944"/>
    <w:rsid w:val="00527D15"/>
    <w:rsid w:val="005314DC"/>
    <w:rsid w:val="005316D4"/>
    <w:rsid w:val="005342B7"/>
    <w:rsid w:val="005357B9"/>
    <w:rsid w:val="00536302"/>
    <w:rsid w:val="0053693E"/>
    <w:rsid w:val="00542C5B"/>
    <w:rsid w:val="0054301A"/>
    <w:rsid w:val="00543052"/>
    <w:rsid w:val="00544608"/>
    <w:rsid w:val="0054484F"/>
    <w:rsid w:val="005453CA"/>
    <w:rsid w:val="00546916"/>
    <w:rsid w:val="00553384"/>
    <w:rsid w:val="005542F9"/>
    <w:rsid w:val="00556777"/>
    <w:rsid w:val="00556E83"/>
    <w:rsid w:val="00556F22"/>
    <w:rsid w:val="005611E6"/>
    <w:rsid w:val="00561274"/>
    <w:rsid w:val="005613BB"/>
    <w:rsid w:val="005618A2"/>
    <w:rsid w:val="00563B53"/>
    <w:rsid w:val="00564302"/>
    <w:rsid w:val="005643A3"/>
    <w:rsid w:val="0056550A"/>
    <w:rsid w:val="00566DF2"/>
    <w:rsid w:val="005671F5"/>
    <w:rsid w:val="00570EB0"/>
    <w:rsid w:val="005723AE"/>
    <w:rsid w:val="00574852"/>
    <w:rsid w:val="00580163"/>
    <w:rsid w:val="00580187"/>
    <w:rsid w:val="00580C11"/>
    <w:rsid w:val="005820F9"/>
    <w:rsid w:val="00584188"/>
    <w:rsid w:val="00587398"/>
    <w:rsid w:val="00587A75"/>
    <w:rsid w:val="00590613"/>
    <w:rsid w:val="00591462"/>
    <w:rsid w:val="00591BB4"/>
    <w:rsid w:val="0059216D"/>
    <w:rsid w:val="0059258F"/>
    <w:rsid w:val="005929A1"/>
    <w:rsid w:val="0059442F"/>
    <w:rsid w:val="00594A03"/>
    <w:rsid w:val="00594F8B"/>
    <w:rsid w:val="005955C3"/>
    <w:rsid w:val="00596EC1"/>
    <w:rsid w:val="00597C7B"/>
    <w:rsid w:val="005A0C44"/>
    <w:rsid w:val="005A1AB2"/>
    <w:rsid w:val="005A2096"/>
    <w:rsid w:val="005A272C"/>
    <w:rsid w:val="005A2754"/>
    <w:rsid w:val="005A2A68"/>
    <w:rsid w:val="005A399C"/>
    <w:rsid w:val="005A3B78"/>
    <w:rsid w:val="005A44BB"/>
    <w:rsid w:val="005A4D42"/>
    <w:rsid w:val="005A6457"/>
    <w:rsid w:val="005A6A72"/>
    <w:rsid w:val="005A6B34"/>
    <w:rsid w:val="005A6FAA"/>
    <w:rsid w:val="005A7329"/>
    <w:rsid w:val="005B000C"/>
    <w:rsid w:val="005B012B"/>
    <w:rsid w:val="005B0F76"/>
    <w:rsid w:val="005B175D"/>
    <w:rsid w:val="005B348F"/>
    <w:rsid w:val="005B3B72"/>
    <w:rsid w:val="005B4443"/>
    <w:rsid w:val="005B56BA"/>
    <w:rsid w:val="005B62D5"/>
    <w:rsid w:val="005B7388"/>
    <w:rsid w:val="005B7472"/>
    <w:rsid w:val="005B7573"/>
    <w:rsid w:val="005C08F6"/>
    <w:rsid w:val="005C13EC"/>
    <w:rsid w:val="005C17B7"/>
    <w:rsid w:val="005C205F"/>
    <w:rsid w:val="005C2718"/>
    <w:rsid w:val="005C43A8"/>
    <w:rsid w:val="005C55A9"/>
    <w:rsid w:val="005C5DCF"/>
    <w:rsid w:val="005C6B3A"/>
    <w:rsid w:val="005C7014"/>
    <w:rsid w:val="005C7053"/>
    <w:rsid w:val="005C7069"/>
    <w:rsid w:val="005C7537"/>
    <w:rsid w:val="005C7619"/>
    <w:rsid w:val="005D0DCE"/>
    <w:rsid w:val="005D1005"/>
    <w:rsid w:val="005D2641"/>
    <w:rsid w:val="005D2DE0"/>
    <w:rsid w:val="005D3415"/>
    <w:rsid w:val="005D348E"/>
    <w:rsid w:val="005D5007"/>
    <w:rsid w:val="005D5D64"/>
    <w:rsid w:val="005D601C"/>
    <w:rsid w:val="005D7263"/>
    <w:rsid w:val="005E0E07"/>
    <w:rsid w:val="005E199F"/>
    <w:rsid w:val="005E3FDA"/>
    <w:rsid w:val="005E40AD"/>
    <w:rsid w:val="005E453F"/>
    <w:rsid w:val="005E4907"/>
    <w:rsid w:val="005E538A"/>
    <w:rsid w:val="005E6B1E"/>
    <w:rsid w:val="005F0F3D"/>
    <w:rsid w:val="005F1336"/>
    <w:rsid w:val="005F1390"/>
    <w:rsid w:val="005F30A4"/>
    <w:rsid w:val="005F35EC"/>
    <w:rsid w:val="005F5292"/>
    <w:rsid w:val="005F58EA"/>
    <w:rsid w:val="005F5E8E"/>
    <w:rsid w:val="005F65BF"/>
    <w:rsid w:val="005F6A1D"/>
    <w:rsid w:val="005F746A"/>
    <w:rsid w:val="006000AA"/>
    <w:rsid w:val="00602F96"/>
    <w:rsid w:val="0060339E"/>
    <w:rsid w:val="0060347A"/>
    <w:rsid w:val="00603FAE"/>
    <w:rsid w:val="00605B06"/>
    <w:rsid w:val="00605F4B"/>
    <w:rsid w:val="006060A2"/>
    <w:rsid w:val="0060703A"/>
    <w:rsid w:val="00607684"/>
    <w:rsid w:val="006115DB"/>
    <w:rsid w:val="006118D1"/>
    <w:rsid w:val="0061302F"/>
    <w:rsid w:val="00613760"/>
    <w:rsid w:val="00613A10"/>
    <w:rsid w:val="0061441F"/>
    <w:rsid w:val="0061574A"/>
    <w:rsid w:val="00615AE9"/>
    <w:rsid w:val="00615F43"/>
    <w:rsid w:val="00616337"/>
    <w:rsid w:val="00616A45"/>
    <w:rsid w:val="00616C55"/>
    <w:rsid w:val="0061759B"/>
    <w:rsid w:val="00621941"/>
    <w:rsid w:val="00623256"/>
    <w:rsid w:val="0062444E"/>
    <w:rsid w:val="00624963"/>
    <w:rsid w:val="0062505C"/>
    <w:rsid w:val="006270D8"/>
    <w:rsid w:val="0062712B"/>
    <w:rsid w:val="0062770E"/>
    <w:rsid w:val="00627E0F"/>
    <w:rsid w:val="006307A9"/>
    <w:rsid w:val="00631366"/>
    <w:rsid w:val="00633A7C"/>
    <w:rsid w:val="00633BDC"/>
    <w:rsid w:val="00633F7B"/>
    <w:rsid w:val="00635B8E"/>
    <w:rsid w:val="00635E00"/>
    <w:rsid w:val="0063675C"/>
    <w:rsid w:val="00636954"/>
    <w:rsid w:val="00640E5B"/>
    <w:rsid w:val="006412A0"/>
    <w:rsid w:val="00641630"/>
    <w:rsid w:val="00641C2F"/>
    <w:rsid w:val="00642609"/>
    <w:rsid w:val="00642986"/>
    <w:rsid w:val="0064523A"/>
    <w:rsid w:val="00646A39"/>
    <w:rsid w:val="006478CC"/>
    <w:rsid w:val="00647CF0"/>
    <w:rsid w:val="00650F89"/>
    <w:rsid w:val="006517FE"/>
    <w:rsid w:val="006519F9"/>
    <w:rsid w:val="00651B11"/>
    <w:rsid w:val="00651C2E"/>
    <w:rsid w:val="00651D6E"/>
    <w:rsid w:val="006525C7"/>
    <w:rsid w:val="0065344C"/>
    <w:rsid w:val="00654877"/>
    <w:rsid w:val="006555F7"/>
    <w:rsid w:val="00655902"/>
    <w:rsid w:val="00655DEE"/>
    <w:rsid w:val="00655F52"/>
    <w:rsid w:val="006568BA"/>
    <w:rsid w:val="00656C2E"/>
    <w:rsid w:val="0066024F"/>
    <w:rsid w:val="00660E8E"/>
    <w:rsid w:val="006611CF"/>
    <w:rsid w:val="00662539"/>
    <w:rsid w:val="00663905"/>
    <w:rsid w:val="00663CFC"/>
    <w:rsid w:val="00663E70"/>
    <w:rsid w:val="00664B7D"/>
    <w:rsid w:val="006661B5"/>
    <w:rsid w:val="006673C3"/>
    <w:rsid w:val="006674B2"/>
    <w:rsid w:val="00671022"/>
    <w:rsid w:val="00672051"/>
    <w:rsid w:val="006728A9"/>
    <w:rsid w:val="00674475"/>
    <w:rsid w:val="00674CF0"/>
    <w:rsid w:val="00674CFB"/>
    <w:rsid w:val="00675DBD"/>
    <w:rsid w:val="00675EFC"/>
    <w:rsid w:val="00677D44"/>
    <w:rsid w:val="0068201E"/>
    <w:rsid w:val="00682376"/>
    <w:rsid w:val="006824CA"/>
    <w:rsid w:val="00683675"/>
    <w:rsid w:val="00683711"/>
    <w:rsid w:val="0068443B"/>
    <w:rsid w:val="00685A41"/>
    <w:rsid w:val="0068739C"/>
    <w:rsid w:val="00687F5E"/>
    <w:rsid w:val="00690AA2"/>
    <w:rsid w:val="006915B3"/>
    <w:rsid w:val="006921CF"/>
    <w:rsid w:val="0069353E"/>
    <w:rsid w:val="00694CDB"/>
    <w:rsid w:val="00695C72"/>
    <w:rsid w:val="00696D78"/>
    <w:rsid w:val="0069730A"/>
    <w:rsid w:val="00697A5C"/>
    <w:rsid w:val="00697D13"/>
    <w:rsid w:val="006A0074"/>
    <w:rsid w:val="006A0898"/>
    <w:rsid w:val="006A1A5B"/>
    <w:rsid w:val="006A303D"/>
    <w:rsid w:val="006A3D8C"/>
    <w:rsid w:val="006A3FA2"/>
    <w:rsid w:val="006A48E5"/>
    <w:rsid w:val="006A495A"/>
    <w:rsid w:val="006A4C40"/>
    <w:rsid w:val="006A4F99"/>
    <w:rsid w:val="006A5ED8"/>
    <w:rsid w:val="006A65DE"/>
    <w:rsid w:val="006A7543"/>
    <w:rsid w:val="006A7C7B"/>
    <w:rsid w:val="006B0F61"/>
    <w:rsid w:val="006B1346"/>
    <w:rsid w:val="006B1675"/>
    <w:rsid w:val="006B1EEB"/>
    <w:rsid w:val="006B2981"/>
    <w:rsid w:val="006B2A96"/>
    <w:rsid w:val="006B3684"/>
    <w:rsid w:val="006B3E91"/>
    <w:rsid w:val="006B4070"/>
    <w:rsid w:val="006B5406"/>
    <w:rsid w:val="006B5AD4"/>
    <w:rsid w:val="006B5EDC"/>
    <w:rsid w:val="006B7CCF"/>
    <w:rsid w:val="006C0F14"/>
    <w:rsid w:val="006C0F8D"/>
    <w:rsid w:val="006C1FFB"/>
    <w:rsid w:val="006C2D0E"/>
    <w:rsid w:val="006C35F0"/>
    <w:rsid w:val="006C3FD5"/>
    <w:rsid w:val="006C5745"/>
    <w:rsid w:val="006C659A"/>
    <w:rsid w:val="006C6E44"/>
    <w:rsid w:val="006C745F"/>
    <w:rsid w:val="006D012C"/>
    <w:rsid w:val="006D4421"/>
    <w:rsid w:val="006D49B0"/>
    <w:rsid w:val="006D4DBE"/>
    <w:rsid w:val="006D5655"/>
    <w:rsid w:val="006E0788"/>
    <w:rsid w:val="006E1B5D"/>
    <w:rsid w:val="006E5ED4"/>
    <w:rsid w:val="006E6086"/>
    <w:rsid w:val="006E6605"/>
    <w:rsid w:val="006E690F"/>
    <w:rsid w:val="006E7ECD"/>
    <w:rsid w:val="006F1AD9"/>
    <w:rsid w:val="006F20FB"/>
    <w:rsid w:val="006F29F0"/>
    <w:rsid w:val="006F2F2B"/>
    <w:rsid w:val="006F3D68"/>
    <w:rsid w:val="006F401B"/>
    <w:rsid w:val="006F553D"/>
    <w:rsid w:val="006F581E"/>
    <w:rsid w:val="006F5D2D"/>
    <w:rsid w:val="0070218D"/>
    <w:rsid w:val="007025C2"/>
    <w:rsid w:val="00703EF0"/>
    <w:rsid w:val="0070475E"/>
    <w:rsid w:val="007050B0"/>
    <w:rsid w:val="007054B4"/>
    <w:rsid w:val="00706AEA"/>
    <w:rsid w:val="00706DB6"/>
    <w:rsid w:val="00706FC8"/>
    <w:rsid w:val="00707627"/>
    <w:rsid w:val="007076D2"/>
    <w:rsid w:val="007110D1"/>
    <w:rsid w:val="007112CE"/>
    <w:rsid w:val="007121F2"/>
    <w:rsid w:val="00712B9A"/>
    <w:rsid w:val="00714FB4"/>
    <w:rsid w:val="007159EB"/>
    <w:rsid w:val="0071613F"/>
    <w:rsid w:val="00717CF6"/>
    <w:rsid w:val="00717DE5"/>
    <w:rsid w:val="00721FDF"/>
    <w:rsid w:val="00723C1C"/>
    <w:rsid w:val="00723E2F"/>
    <w:rsid w:val="00724B1D"/>
    <w:rsid w:val="0072558B"/>
    <w:rsid w:val="007273F5"/>
    <w:rsid w:val="007275B7"/>
    <w:rsid w:val="00727683"/>
    <w:rsid w:val="00727AF7"/>
    <w:rsid w:val="007318AD"/>
    <w:rsid w:val="0073425C"/>
    <w:rsid w:val="00735329"/>
    <w:rsid w:val="00736723"/>
    <w:rsid w:val="007368B9"/>
    <w:rsid w:val="00737117"/>
    <w:rsid w:val="00737317"/>
    <w:rsid w:val="00737B2E"/>
    <w:rsid w:val="007416D8"/>
    <w:rsid w:val="00742BB4"/>
    <w:rsid w:val="00744236"/>
    <w:rsid w:val="0074487F"/>
    <w:rsid w:val="0074503E"/>
    <w:rsid w:val="007507EA"/>
    <w:rsid w:val="00751DBC"/>
    <w:rsid w:val="00751E37"/>
    <w:rsid w:val="00752017"/>
    <w:rsid w:val="0075232B"/>
    <w:rsid w:val="00753187"/>
    <w:rsid w:val="007541FC"/>
    <w:rsid w:val="0075453C"/>
    <w:rsid w:val="007545BA"/>
    <w:rsid w:val="0075466E"/>
    <w:rsid w:val="00756C75"/>
    <w:rsid w:val="00757032"/>
    <w:rsid w:val="00757A62"/>
    <w:rsid w:val="0076008D"/>
    <w:rsid w:val="00760436"/>
    <w:rsid w:val="0076138C"/>
    <w:rsid w:val="00763791"/>
    <w:rsid w:val="00763A86"/>
    <w:rsid w:val="007643FB"/>
    <w:rsid w:val="00765372"/>
    <w:rsid w:val="00766432"/>
    <w:rsid w:val="007667A5"/>
    <w:rsid w:val="00767C1F"/>
    <w:rsid w:val="0077041A"/>
    <w:rsid w:val="00770D32"/>
    <w:rsid w:val="00770DBB"/>
    <w:rsid w:val="00771F5F"/>
    <w:rsid w:val="007728F0"/>
    <w:rsid w:val="00774F48"/>
    <w:rsid w:val="007752D4"/>
    <w:rsid w:val="0077578A"/>
    <w:rsid w:val="0077587B"/>
    <w:rsid w:val="00776223"/>
    <w:rsid w:val="00776666"/>
    <w:rsid w:val="0078017B"/>
    <w:rsid w:val="00780AE7"/>
    <w:rsid w:val="007816AF"/>
    <w:rsid w:val="00781860"/>
    <w:rsid w:val="007837D4"/>
    <w:rsid w:val="00785066"/>
    <w:rsid w:val="007850E4"/>
    <w:rsid w:val="0078632C"/>
    <w:rsid w:val="00786C5D"/>
    <w:rsid w:val="00786FA8"/>
    <w:rsid w:val="0078713A"/>
    <w:rsid w:val="00787281"/>
    <w:rsid w:val="007872C8"/>
    <w:rsid w:val="007876E0"/>
    <w:rsid w:val="00787DD7"/>
    <w:rsid w:val="00790510"/>
    <w:rsid w:val="00793421"/>
    <w:rsid w:val="00793A8B"/>
    <w:rsid w:val="00795022"/>
    <w:rsid w:val="00795334"/>
    <w:rsid w:val="00795CA5"/>
    <w:rsid w:val="00796D28"/>
    <w:rsid w:val="00797A1F"/>
    <w:rsid w:val="007A0607"/>
    <w:rsid w:val="007A0E49"/>
    <w:rsid w:val="007A1046"/>
    <w:rsid w:val="007A16F1"/>
    <w:rsid w:val="007A1B87"/>
    <w:rsid w:val="007A48D9"/>
    <w:rsid w:val="007A4AA8"/>
    <w:rsid w:val="007A51B6"/>
    <w:rsid w:val="007A6219"/>
    <w:rsid w:val="007A6D37"/>
    <w:rsid w:val="007B08A2"/>
    <w:rsid w:val="007B1564"/>
    <w:rsid w:val="007B1C24"/>
    <w:rsid w:val="007B1E8E"/>
    <w:rsid w:val="007B2C95"/>
    <w:rsid w:val="007B5ABF"/>
    <w:rsid w:val="007B6652"/>
    <w:rsid w:val="007B6A3E"/>
    <w:rsid w:val="007B6A9A"/>
    <w:rsid w:val="007B6EF5"/>
    <w:rsid w:val="007B70DC"/>
    <w:rsid w:val="007C0C62"/>
    <w:rsid w:val="007C0EE9"/>
    <w:rsid w:val="007C2A7F"/>
    <w:rsid w:val="007C304B"/>
    <w:rsid w:val="007C30D8"/>
    <w:rsid w:val="007C48B7"/>
    <w:rsid w:val="007C59B7"/>
    <w:rsid w:val="007C5D09"/>
    <w:rsid w:val="007C608F"/>
    <w:rsid w:val="007C621C"/>
    <w:rsid w:val="007C6B15"/>
    <w:rsid w:val="007D14A8"/>
    <w:rsid w:val="007D1A49"/>
    <w:rsid w:val="007D252D"/>
    <w:rsid w:val="007D29EC"/>
    <w:rsid w:val="007D3536"/>
    <w:rsid w:val="007D37EA"/>
    <w:rsid w:val="007D3B14"/>
    <w:rsid w:val="007D3DF7"/>
    <w:rsid w:val="007D3E09"/>
    <w:rsid w:val="007D4A7D"/>
    <w:rsid w:val="007D5EBA"/>
    <w:rsid w:val="007D6074"/>
    <w:rsid w:val="007D66A6"/>
    <w:rsid w:val="007D6E0F"/>
    <w:rsid w:val="007D70FC"/>
    <w:rsid w:val="007D73FE"/>
    <w:rsid w:val="007D7505"/>
    <w:rsid w:val="007D7C33"/>
    <w:rsid w:val="007E1841"/>
    <w:rsid w:val="007E2281"/>
    <w:rsid w:val="007E2309"/>
    <w:rsid w:val="007E3D8E"/>
    <w:rsid w:val="007E4022"/>
    <w:rsid w:val="007E508F"/>
    <w:rsid w:val="007F0700"/>
    <w:rsid w:val="007F3EE0"/>
    <w:rsid w:val="007F4820"/>
    <w:rsid w:val="007F57EF"/>
    <w:rsid w:val="007F5C60"/>
    <w:rsid w:val="007F6127"/>
    <w:rsid w:val="007F6B0F"/>
    <w:rsid w:val="007F71F9"/>
    <w:rsid w:val="007F7AC5"/>
    <w:rsid w:val="008032D7"/>
    <w:rsid w:val="008055E2"/>
    <w:rsid w:val="00805987"/>
    <w:rsid w:val="00805C1E"/>
    <w:rsid w:val="00805C6B"/>
    <w:rsid w:val="00810C15"/>
    <w:rsid w:val="00812EC8"/>
    <w:rsid w:val="008133F6"/>
    <w:rsid w:val="00813807"/>
    <w:rsid w:val="00813E09"/>
    <w:rsid w:val="00813ED7"/>
    <w:rsid w:val="008142BD"/>
    <w:rsid w:val="00814325"/>
    <w:rsid w:val="00815681"/>
    <w:rsid w:val="0081653F"/>
    <w:rsid w:val="00816801"/>
    <w:rsid w:val="00816C8A"/>
    <w:rsid w:val="00817DC9"/>
    <w:rsid w:val="00820348"/>
    <w:rsid w:val="008227ED"/>
    <w:rsid w:val="008247D9"/>
    <w:rsid w:val="008255F9"/>
    <w:rsid w:val="008279AE"/>
    <w:rsid w:val="0083166D"/>
    <w:rsid w:val="00832AEC"/>
    <w:rsid w:val="008338DA"/>
    <w:rsid w:val="0083524D"/>
    <w:rsid w:val="00836645"/>
    <w:rsid w:val="00836F94"/>
    <w:rsid w:val="008377BB"/>
    <w:rsid w:val="0084045D"/>
    <w:rsid w:val="008406D4"/>
    <w:rsid w:val="00841444"/>
    <w:rsid w:val="00841449"/>
    <w:rsid w:val="00842137"/>
    <w:rsid w:val="008427B1"/>
    <w:rsid w:val="00843031"/>
    <w:rsid w:val="00843251"/>
    <w:rsid w:val="00843ECC"/>
    <w:rsid w:val="00843F2D"/>
    <w:rsid w:val="00845B54"/>
    <w:rsid w:val="00846050"/>
    <w:rsid w:val="0084695E"/>
    <w:rsid w:val="00846C72"/>
    <w:rsid w:val="008471E3"/>
    <w:rsid w:val="00851816"/>
    <w:rsid w:val="00851E64"/>
    <w:rsid w:val="00851E6A"/>
    <w:rsid w:val="008527BC"/>
    <w:rsid w:val="00853961"/>
    <w:rsid w:val="00854C59"/>
    <w:rsid w:val="008561A1"/>
    <w:rsid w:val="008569F3"/>
    <w:rsid w:val="00856ACF"/>
    <w:rsid w:val="00856DFE"/>
    <w:rsid w:val="00860427"/>
    <w:rsid w:val="00861D67"/>
    <w:rsid w:val="00862AED"/>
    <w:rsid w:val="008648F6"/>
    <w:rsid w:val="00865527"/>
    <w:rsid w:val="008661C8"/>
    <w:rsid w:val="008676CB"/>
    <w:rsid w:val="00870A63"/>
    <w:rsid w:val="0087132A"/>
    <w:rsid w:val="008716BE"/>
    <w:rsid w:val="00871CD5"/>
    <w:rsid w:val="00872533"/>
    <w:rsid w:val="00872F59"/>
    <w:rsid w:val="00874A47"/>
    <w:rsid w:val="00875129"/>
    <w:rsid w:val="0087798A"/>
    <w:rsid w:val="0088115C"/>
    <w:rsid w:val="0088228C"/>
    <w:rsid w:val="00882508"/>
    <w:rsid w:val="008834CD"/>
    <w:rsid w:val="00883604"/>
    <w:rsid w:val="00883D25"/>
    <w:rsid w:val="00884397"/>
    <w:rsid w:val="008860C2"/>
    <w:rsid w:val="00886D5E"/>
    <w:rsid w:val="00886F30"/>
    <w:rsid w:val="00887B9F"/>
    <w:rsid w:val="00890987"/>
    <w:rsid w:val="00890C33"/>
    <w:rsid w:val="0089166F"/>
    <w:rsid w:val="0089234C"/>
    <w:rsid w:val="0089366A"/>
    <w:rsid w:val="00895E73"/>
    <w:rsid w:val="00896579"/>
    <w:rsid w:val="0089695E"/>
    <w:rsid w:val="00896B1D"/>
    <w:rsid w:val="00897CA9"/>
    <w:rsid w:val="00897F22"/>
    <w:rsid w:val="008A0E18"/>
    <w:rsid w:val="008A13CC"/>
    <w:rsid w:val="008A1703"/>
    <w:rsid w:val="008A225E"/>
    <w:rsid w:val="008A35DF"/>
    <w:rsid w:val="008A36B2"/>
    <w:rsid w:val="008A39FF"/>
    <w:rsid w:val="008A3AEA"/>
    <w:rsid w:val="008A53BA"/>
    <w:rsid w:val="008A6F9D"/>
    <w:rsid w:val="008B05BD"/>
    <w:rsid w:val="008B0D68"/>
    <w:rsid w:val="008B2098"/>
    <w:rsid w:val="008B2B96"/>
    <w:rsid w:val="008B3088"/>
    <w:rsid w:val="008B3285"/>
    <w:rsid w:val="008B6DA1"/>
    <w:rsid w:val="008B79DE"/>
    <w:rsid w:val="008C0508"/>
    <w:rsid w:val="008C07B1"/>
    <w:rsid w:val="008C3007"/>
    <w:rsid w:val="008C32CC"/>
    <w:rsid w:val="008C391C"/>
    <w:rsid w:val="008C50ED"/>
    <w:rsid w:val="008C51E4"/>
    <w:rsid w:val="008C7C1B"/>
    <w:rsid w:val="008D35C9"/>
    <w:rsid w:val="008D3F84"/>
    <w:rsid w:val="008D4903"/>
    <w:rsid w:val="008D5D46"/>
    <w:rsid w:val="008D603F"/>
    <w:rsid w:val="008D6362"/>
    <w:rsid w:val="008D6F4F"/>
    <w:rsid w:val="008E0523"/>
    <w:rsid w:val="008E0D8A"/>
    <w:rsid w:val="008E1D67"/>
    <w:rsid w:val="008E2F57"/>
    <w:rsid w:val="008E395A"/>
    <w:rsid w:val="008E4A82"/>
    <w:rsid w:val="008E69AA"/>
    <w:rsid w:val="008F139A"/>
    <w:rsid w:val="008F1D2F"/>
    <w:rsid w:val="008F2391"/>
    <w:rsid w:val="008F5D64"/>
    <w:rsid w:val="008F6B59"/>
    <w:rsid w:val="008F778A"/>
    <w:rsid w:val="00900C76"/>
    <w:rsid w:val="00901835"/>
    <w:rsid w:val="009024C1"/>
    <w:rsid w:val="0090271A"/>
    <w:rsid w:val="0090367C"/>
    <w:rsid w:val="00904BEA"/>
    <w:rsid w:val="00906BAC"/>
    <w:rsid w:val="00906D55"/>
    <w:rsid w:val="00906D76"/>
    <w:rsid w:val="00907BF2"/>
    <w:rsid w:val="00911C06"/>
    <w:rsid w:val="00912230"/>
    <w:rsid w:val="00912253"/>
    <w:rsid w:val="00912635"/>
    <w:rsid w:val="00912CF7"/>
    <w:rsid w:val="00912E94"/>
    <w:rsid w:val="009142A2"/>
    <w:rsid w:val="00914897"/>
    <w:rsid w:val="0091520F"/>
    <w:rsid w:val="00917878"/>
    <w:rsid w:val="00920ABB"/>
    <w:rsid w:val="0092396B"/>
    <w:rsid w:val="00924CFA"/>
    <w:rsid w:val="009252F3"/>
    <w:rsid w:val="00926299"/>
    <w:rsid w:val="00930258"/>
    <w:rsid w:val="00931566"/>
    <w:rsid w:val="009320A6"/>
    <w:rsid w:val="00932A13"/>
    <w:rsid w:val="00933833"/>
    <w:rsid w:val="009347DD"/>
    <w:rsid w:val="00934FA7"/>
    <w:rsid w:val="00935209"/>
    <w:rsid w:val="00940147"/>
    <w:rsid w:val="009428B8"/>
    <w:rsid w:val="00944F8D"/>
    <w:rsid w:val="00946172"/>
    <w:rsid w:val="0094673C"/>
    <w:rsid w:val="0094788B"/>
    <w:rsid w:val="0095009A"/>
    <w:rsid w:val="00950101"/>
    <w:rsid w:val="00950A9D"/>
    <w:rsid w:val="0095102F"/>
    <w:rsid w:val="00951543"/>
    <w:rsid w:val="00951D31"/>
    <w:rsid w:val="00951FD6"/>
    <w:rsid w:val="0095240C"/>
    <w:rsid w:val="00953198"/>
    <w:rsid w:val="00953220"/>
    <w:rsid w:val="0095404E"/>
    <w:rsid w:val="009548DC"/>
    <w:rsid w:val="00954C59"/>
    <w:rsid w:val="00955032"/>
    <w:rsid w:val="00956368"/>
    <w:rsid w:val="009566C9"/>
    <w:rsid w:val="00956761"/>
    <w:rsid w:val="0095698B"/>
    <w:rsid w:val="00956F93"/>
    <w:rsid w:val="00961588"/>
    <w:rsid w:val="009615E4"/>
    <w:rsid w:val="009619F3"/>
    <w:rsid w:val="00962C06"/>
    <w:rsid w:val="0096586A"/>
    <w:rsid w:val="00965DA0"/>
    <w:rsid w:val="00966817"/>
    <w:rsid w:val="00966B7C"/>
    <w:rsid w:val="00966F25"/>
    <w:rsid w:val="009704D7"/>
    <w:rsid w:val="0097482B"/>
    <w:rsid w:val="00974A0E"/>
    <w:rsid w:val="00974BA5"/>
    <w:rsid w:val="00975544"/>
    <w:rsid w:val="00975C9B"/>
    <w:rsid w:val="00976047"/>
    <w:rsid w:val="009760C2"/>
    <w:rsid w:val="00976D64"/>
    <w:rsid w:val="0098048B"/>
    <w:rsid w:val="00980AE0"/>
    <w:rsid w:val="00981A94"/>
    <w:rsid w:val="00981C68"/>
    <w:rsid w:val="00982245"/>
    <w:rsid w:val="00982E86"/>
    <w:rsid w:val="009834AF"/>
    <w:rsid w:val="009834B1"/>
    <w:rsid w:val="00984338"/>
    <w:rsid w:val="00984797"/>
    <w:rsid w:val="00984C2B"/>
    <w:rsid w:val="009866C9"/>
    <w:rsid w:val="00986860"/>
    <w:rsid w:val="0098693B"/>
    <w:rsid w:val="00986C94"/>
    <w:rsid w:val="00987C9A"/>
    <w:rsid w:val="00990EB4"/>
    <w:rsid w:val="00991B8B"/>
    <w:rsid w:val="009923AA"/>
    <w:rsid w:val="00992BCA"/>
    <w:rsid w:val="00992D6A"/>
    <w:rsid w:val="0099366C"/>
    <w:rsid w:val="0099453D"/>
    <w:rsid w:val="009950C4"/>
    <w:rsid w:val="009962A0"/>
    <w:rsid w:val="009A16AA"/>
    <w:rsid w:val="009A1B91"/>
    <w:rsid w:val="009A2972"/>
    <w:rsid w:val="009A2C38"/>
    <w:rsid w:val="009A3676"/>
    <w:rsid w:val="009A43DB"/>
    <w:rsid w:val="009A4AD8"/>
    <w:rsid w:val="009A5B9C"/>
    <w:rsid w:val="009A6919"/>
    <w:rsid w:val="009A6952"/>
    <w:rsid w:val="009B036D"/>
    <w:rsid w:val="009B2104"/>
    <w:rsid w:val="009B229A"/>
    <w:rsid w:val="009B231C"/>
    <w:rsid w:val="009B24D1"/>
    <w:rsid w:val="009B3173"/>
    <w:rsid w:val="009B5E26"/>
    <w:rsid w:val="009B6C48"/>
    <w:rsid w:val="009B70C8"/>
    <w:rsid w:val="009B7BE3"/>
    <w:rsid w:val="009C0AED"/>
    <w:rsid w:val="009C3008"/>
    <w:rsid w:val="009C3089"/>
    <w:rsid w:val="009C3643"/>
    <w:rsid w:val="009C5B94"/>
    <w:rsid w:val="009C5EB4"/>
    <w:rsid w:val="009C7FA7"/>
    <w:rsid w:val="009D0250"/>
    <w:rsid w:val="009D1F50"/>
    <w:rsid w:val="009D2CEE"/>
    <w:rsid w:val="009D2E39"/>
    <w:rsid w:val="009D4E44"/>
    <w:rsid w:val="009D5927"/>
    <w:rsid w:val="009D7BAC"/>
    <w:rsid w:val="009E19A3"/>
    <w:rsid w:val="009E2181"/>
    <w:rsid w:val="009E2567"/>
    <w:rsid w:val="009E27CE"/>
    <w:rsid w:val="009E50A4"/>
    <w:rsid w:val="009E5978"/>
    <w:rsid w:val="009E6690"/>
    <w:rsid w:val="009E68AD"/>
    <w:rsid w:val="009E73BD"/>
    <w:rsid w:val="009E7E1D"/>
    <w:rsid w:val="009E7EA0"/>
    <w:rsid w:val="009F0CC3"/>
    <w:rsid w:val="009F0FFD"/>
    <w:rsid w:val="009F1AC6"/>
    <w:rsid w:val="009F1DF1"/>
    <w:rsid w:val="009F39A4"/>
    <w:rsid w:val="009F402A"/>
    <w:rsid w:val="009F4A6C"/>
    <w:rsid w:val="009F4ED0"/>
    <w:rsid w:val="009F6D2A"/>
    <w:rsid w:val="009F7B80"/>
    <w:rsid w:val="009F7F6E"/>
    <w:rsid w:val="00A0096B"/>
    <w:rsid w:val="00A0191C"/>
    <w:rsid w:val="00A01AC9"/>
    <w:rsid w:val="00A02B14"/>
    <w:rsid w:val="00A03052"/>
    <w:rsid w:val="00A033B7"/>
    <w:rsid w:val="00A03608"/>
    <w:rsid w:val="00A06D9D"/>
    <w:rsid w:val="00A10A35"/>
    <w:rsid w:val="00A10E38"/>
    <w:rsid w:val="00A11046"/>
    <w:rsid w:val="00A1202E"/>
    <w:rsid w:val="00A1406A"/>
    <w:rsid w:val="00A141F4"/>
    <w:rsid w:val="00A145C0"/>
    <w:rsid w:val="00A15E73"/>
    <w:rsid w:val="00A176C0"/>
    <w:rsid w:val="00A202C0"/>
    <w:rsid w:val="00A22D77"/>
    <w:rsid w:val="00A24EBB"/>
    <w:rsid w:val="00A2694A"/>
    <w:rsid w:val="00A270FA"/>
    <w:rsid w:val="00A27983"/>
    <w:rsid w:val="00A27ABE"/>
    <w:rsid w:val="00A301E6"/>
    <w:rsid w:val="00A308FD"/>
    <w:rsid w:val="00A312E2"/>
    <w:rsid w:val="00A318C4"/>
    <w:rsid w:val="00A32E85"/>
    <w:rsid w:val="00A34C6F"/>
    <w:rsid w:val="00A352EB"/>
    <w:rsid w:val="00A40674"/>
    <w:rsid w:val="00A40814"/>
    <w:rsid w:val="00A431DE"/>
    <w:rsid w:val="00A44A55"/>
    <w:rsid w:val="00A45303"/>
    <w:rsid w:val="00A454ED"/>
    <w:rsid w:val="00A45EC0"/>
    <w:rsid w:val="00A469AD"/>
    <w:rsid w:val="00A46B2A"/>
    <w:rsid w:val="00A46C03"/>
    <w:rsid w:val="00A470CC"/>
    <w:rsid w:val="00A47268"/>
    <w:rsid w:val="00A47BD8"/>
    <w:rsid w:val="00A5033F"/>
    <w:rsid w:val="00A509F6"/>
    <w:rsid w:val="00A51680"/>
    <w:rsid w:val="00A52606"/>
    <w:rsid w:val="00A52722"/>
    <w:rsid w:val="00A5350A"/>
    <w:rsid w:val="00A5493E"/>
    <w:rsid w:val="00A54BC2"/>
    <w:rsid w:val="00A579AD"/>
    <w:rsid w:val="00A57C18"/>
    <w:rsid w:val="00A617D6"/>
    <w:rsid w:val="00A624A8"/>
    <w:rsid w:val="00A62ADC"/>
    <w:rsid w:val="00A62F6F"/>
    <w:rsid w:val="00A63D70"/>
    <w:rsid w:val="00A641F8"/>
    <w:rsid w:val="00A64821"/>
    <w:rsid w:val="00A66097"/>
    <w:rsid w:val="00A66101"/>
    <w:rsid w:val="00A668E9"/>
    <w:rsid w:val="00A67CAD"/>
    <w:rsid w:val="00A70CC7"/>
    <w:rsid w:val="00A71754"/>
    <w:rsid w:val="00A71E75"/>
    <w:rsid w:val="00A72092"/>
    <w:rsid w:val="00A72744"/>
    <w:rsid w:val="00A73566"/>
    <w:rsid w:val="00A75E93"/>
    <w:rsid w:val="00A75FD3"/>
    <w:rsid w:val="00A77352"/>
    <w:rsid w:val="00A77596"/>
    <w:rsid w:val="00A77916"/>
    <w:rsid w:val="00A77B82"/>
    <w:rsid w:val="00A81C9A"/>
    <w:rsid w:val="00A82422"/>
    <w:rsid w:val="00A828BD"/>
    <w:rsid w:val="00A83F46"/>
    <w:rsid w:val="00A85B30"/>
    <w:rsid w:val="00A85DF6"/>
    <w:rsid w:val="00A91B92"/>
    <w:rsid w:val="00A921DE"/>
    <w:rsid w:val="00A92524"/>
    <w:rsid w:val="00A92584"/>
    <w:rsid w:val="00A9258F"/>
    <w:rsid w:val="00A951C0"/>
    <w:rsid w:val="00A95F0E"/>
    <w:rsid w:val="00A96009"/>
    <w:rsid w:val="00A965A1"/>
    <w:rsid w:val="00A96F4F"/>
    <w:rsid w:val="00AA1535"/>
    <w:rsid w:val="00AA206F"/>
    <w:rsid w:val="00AA2B7F"/>
    <w:rsid w:val="00AA30A0"/>
    <w:rsid w:val="00AA3A69"/>
    <w:rsid w:val="00AA539A"/>
    <w:rsid w:val="00AA5A0B"/>
    <w:rsid w:val="00AA5C07"/>
    <w:rsid w:val="00AA620A"/>
    <w:rsid w:val="00AA692C"/>
    <w:rsid w:val="00AA7117"/>
    <w:rsid w:val="00AA7293"/>
    <w:rsid w:val="00AB27E9"/>
    <w:rsid w:val="00AB488E"/>
    <w:rsid w:val="00AB6860"/>
    <w:rsid w:val="00AB6D94"/>
    <w:rsid w:val="00AB72D3"/>
    <w:rsid w:val="00AB7E7F"/>
    <w:rsid w:val="00AC03BC"/>
    <w:rsid w:val="00AC0E8C"/>
    <w:rsid w:val="00AC2776"/>
    <w:rsid w:val="00AC3BE2"/>
    <w:rsid w:val="00AC412C"/>
    <w:rsid w:val="00AC42ED"/>
    <w:rsid w:val="00AC436F"/>
    <w:rsid w:val="00AC49E1"/>
    <w:rsid w:val="00AC5F3F"/>
    <w:rsid w:val="00AC6CE4"/>
    <w:rsid w:val="00AD02CC"/>
    <w:rsid w:val="00AD11A7"/>
    <w:rsid w:val="00AD2D43"/>
    <w:rsid w:val="00AD3A71"/>
    <w:rsid w:val="00AD43ED"/>
    <w:rsid w:val="00AD4BB8"/>
    <w:rsid w:val="00AD59F7"/>
    <w:rsid w:val="00AD5FAB"/>
    <w:rsid w:val="00AE04C0"/>
    <w:rsid w:val="00AE1F13"/>
    <w:rsid w:val="00AE2450"/>
    <w:rsid w:val="00AE2814"/>
    <w:rsid w:val="00AE2C77"/>
    <w:rsid w:val="00AE351D"/>
    <w:rsid w:val="00AE4059"/>
    <w:rsid w:val="00AE4074"/>
    <w:rsid w:val="00AE51EF"/>
    <w:rsid w:val="00AF059E"/>
    <w:rsid w:val="00AF0BB2"/>
    <w:rsid w:val="00AF12E6"/>
    <w:rsid w:val="00AF35BD"/>
    <w:rsid w:val="00AF4426"/>
    <w:rsid w:val="00AF5485"/>
    <w:rsid w:val="00AF54CA"/>
    <w:rsid w:val="00AF5832"/>
    <w:rsid w:val="00AF6E76"/>
    <w:rsid w:val="00AF78EC"/>
    <w:rsid w:val="00B00782"/>
    <w:rsid w:val="00B0111C"/>
    <w:rsid w:val="00B011C8"/>
    <w:rsid w:val="00B02D91"/>
    <w:rsid w:val="00B0306F"/>
    <w:rsid w:val="00B03BAD"/>
    <w:rsid w:val="00B04A6B"/>
    <w:rsid w:val="00B04B78"/>
    <w:rsid w:val="00B056B4"/>
    <w:rsid w:val="00B079E1"/>
    <w:rsid w:val="00B10137"/>
    <w:rsid w:val="00B10169"/>
    <w:rsid w:val="00B11468"/>
    <w:rsid w:val="00B12F03"/>
    <w:rsid w:val="00B13500"/>
    <w:rsid w:val="00B13B5A"/>
    <w:rsid w:val="00B13F75"/>
    <w:rsid w:val="00B13F95"/>
    <w:rsid w:val="00B144A0"/>
    <w:rsid w:val="00B1479F"/>
    <w:rsid w:val="00B165BC"/>
    <w:rsid w:val="00B17184"/>
    <w:rsid w:val="00B1767E"/>
    <w:rsid w:val="00B2007B"/>
    <w:rsid w:val="00B23847"/>
    <w:rsid w:val="00B254DF"/>
    <w:rsid w:val="00B258F1"/>
    <w:rsid w:val="00B25DEF"/>
    <w:rsid w:val="00B26B89"/>
    <w:rsid w:val="00B26FEB"/>
    <w:rsid w:val="00B27F28"/>
    <w:rsid w:val="00B30595"/>
    <w:rsid w:val="00B3120E"/>
    <w:rsid w:val="00B32192"/>
    <w:rsid w:val="00B33BC7"/>
    <w:rsid w:val="00B347C6"/>
    <w:rsid w:val="00B34E06"/>
    <w:rsid w:val="00B36B94"/>
    <w:rsid w:val="00B36CD7"/>
    <w:rsid w:val="00B40059"/>
    <w:rsid w:val="00B40243"/>
    <w:rsid w:val="00B40648"/>
    <w:rsid w:val="00B406EB"/>
    <w:rsid w:val="00B40D54"/>
    <w:rsid w:val="00B4105D"/>
    <w:rsid w:val="00B418FD"/>
    <w:rsid w:val="00B4213C"/>
    <w:rsid w:val="00B437E2"/>
    <w:rsid w:val="00B43897"/>
    <w:rsid w:val="00B439FE"/>
    <w:rsid w:val="00B44815"/>
    <w:rsid w:val="00B449B0"/>
    <w:rsid w:val="00B45ED3"/>
    <w:rsid w:val="00B46B60"/>
    <w:rsid w:val="00B527D7"/>
    <w:rsid w:val="00B531B9"/>
    <w:rsid w:val="00B535A5"/>
    <w:rsid w:val="00B536C4"/>
    <w:rsid w:val="00B5469F"/>
    <w:rsid w:val="00B54BAA"/>
    <w:rsid w:val="00B550A5"/>
    <w:rsid w:val="00B56301"/>
    <w:rsid w:val="00B60711"/>
    <w:rsid w:val="00B60804"/>
    <w:rsid w:val="00B60E6C"/>
    <w:rsid w:val="00B611EE"/>
    <w:rsid w:val="00B61385"/>
    <w:rsid w:val="00B618DB"/>
    <w:rsid w:val="00B63C2B"/>
    <w:rsid w:val="00B642CE"/>
    <w:rsid w:val="00B6483C"/>
    <w:rsid w:val="00B65420"/>
    <w:rsid w:val="00B66657"/>
    <w:rsid w:val="00B6688B"/>
    <w:rsid w:val="00B70C6E"/>
    <w:rsid w:val="00B716E6"/>
    <w:rsid w:val="00B73BA2"/>
    <w:rsid w:val="00B7498A"/>
    <w:rsid w:val="00B765CB"/>
    <w:rsid w:val="00B773B1"/>
    <w:rsid w:val="00B810E2"/>
    <w:rsid w:val="00B82D9B"/>
    <w:rsid w:val="00B83BD2"/>
    <w:rsid w:val="00B84131"/>
    <w:rsid w:val="00B8655A"/>
    <w:rsid w:val="00B86A59"/>
    <w:rsid w:val="00B86A9D"/>
    <w:rsid w:val="00B87733"/>
    <w:rsid w:val="00B87BC5"/>
    <w:rsid w:val="00B87CDB"/>
    <w:rsid w:val="00B90912"/>
    <w:rsid w:val="00B91657"/>
    <w:rsid w:val="00B91F73"/>
    <w:rsid w:val="00B9255D"/>
    <w:rsid w:val="00B92BEC"/>
    <w:rsid w:val="00B957D3"/>
    <w:rsid w:val="00B96026"/>
    <w:rsid w:val="00B96867"/>
    <w:rsid w:val="00B969C2"/>
    <w:rsid w:val="00B96F2D"/>
    <w:rsid w:val="00BA1812"/>
    <w:rsid w:val="00BA3237"/>
    <w:rsid w:val="00BA3A2A"/>
    <w:rsid w:val="00BA41F5"/>
    <w:rsid w:val="00BA4238"/>
    <w:rsid w:val="00BA4616"/>
    <w:rsid w:val="00BA4EC2"/>
    <w:rsid w:val="00BA645A"/>
    <w:rsid w:val="00BA686D"/>
    <w:rsid w:val="00BA6D43"/>
    <w:rsid w:val="00BB03E9"/>
    <w:rsid w:val="00BB048A"/>
    <w:rsid w:val="00BB0651"/>
    <w:rsid w:val="00BB080D"/>
    <w:rsid w:val="00BB1375"/>
    <w:rsid w:val="00BB23A2"/>
    <w:rsid w:val="00BB250E"/>
    <w:rsid w:val="00BB2605"/>
    <w:rsid w:val="00BB3AD4"/>
    <w:rsid w:val="00BB3FCA"/>
    <w:rsid w:val="00BB4284"/>
    <w:rsid w:val="00BB5A01"/>
    <w:rsid w:val="00BB5DE5"/>
    <w:rsid w:val="00BB6AED"/>
    <w:rsid w:val="00BB7B9A"/>
    <w:rsid w:val="00BC44AC"/>
    <w:rsid w:val="00BC6793"/>
    <w:rsid w:val="00BC714D"/>
    <w:rsid w:val="00BC77D0"/>
    <w:rsid w:val="00BD005B"/>
    <w:rsid w:val="00BD1E57"/>
    <w:rsid w:val="00BD242F"/>
    <w:rsid w:val="00BD41C8"/>
    <w:rsid w:val="00BD67CF"/>
    <w:rsid w:val="00BD6A9D"/>
    <w:rsid w:val="00BD7544"/>
    <w:rsid w:val="00BE1552"/>
    <w:rsid w:val="00BE17E0"/>
    <w:rsid w:val="00BE1A6C"/>
    <w:rsid w:val="00BE3638"/>
    <w:rsid w:val="00BE4D16"/>
    <w:rsid w:val="00BE561F"/>
    <w:rsid w:val="00BE5967"/>
    <w:rsid w:val="00BE7110"/>
    <w:rsid w:val="00BE760D"/>
    <w:rsid w:val="00BF0D2C"/>
    <w:rsid w:val="00BF0EA6"/>
    <w:rsid w:val="00BF1118"/>
    <w:rsid w:val="00BF146F"/>
    <w:rsid w:val="00BF25A2"/>
    <w:rsid w:val="00BF2E02"/>
    <w:rsid w:val="00BF385B"/>
    <w:rsid w:val="00BF512D"/>
    <w:rsid w:val="00BF5E70"/>
    <w:rsid w:val="00BF6B1B"/>
    <w:rsid w:val="00C00124"/>
    <w:rsid w:val="00C0166C"/>
    <w:rsid w:val="00C01821"/>
    <w:rsid w:val="00C01E06"/>
    <w:rsid w:val="00C01F52"/>
    <w:rsid w:val="00C022AB"/>
    <w:rsid w:val="00C02537"/>
    <w:rsid w:val="00C03190"/>
    <w:rsid w:val="00C043E3"/>
    <w:rsid w:val="00C051A2"/>
    <w:rsid w:val="00C06578"/>
    <w:rsid w:val="00C06716"/>
    <w:rsid w:val="00C06D2B"/>
    <w:rsid w:val="00C107EB"/>
    <w:rsid w:val="00C10895"/>
    <w:rsid w:val="00C11CC4"/>
    <w:rsid w:val="00C12E6B"/>
    <w:rsid w:val="00C130A3"/>
    <w:rsid w:val="00C149F3"/>
    <w:rsid w:val="00C14D47"/>
    <w:rsid w:val="00C170DF"/>
    <w:rsid w:val="00C174A5"/>
    <w:rsid w:val="00C176A0"/>
    <w:rsid w:val="00C17A61"/>
    <w:rsid w:val="00C20257"/>
    <w:rsid w:val="00C20BCB"/>
    <w:rsid w:val="00C20CF4"/>
    <w:rsid w:val="00C21311"/>
    <w:rsid w:val="00C22CCD"/>
    <w:rsid w:val="00C2482B"/>
    <w:rsid w:val="00C24FDD"/>
    <w:rsid w:val="00C260CF"/>
    <w:rsid w:val="00C26C73"/>
    <w:rsid w:val="00C322B7"/>
    <w:rsid w:val="00C32B0E"/>
    <w:rsid w:val="00C34595"/>
    <w:rsid w:val="00C34697"/>
    <w:rsid w:val="00C35992"/>
    <w:rsid w:val="00C35B17"/>
    <w:rsid w:val="00C36004"/>
    <w:rsid w:val="00C36212"/>
    <w:rsid w:val="00C414F5"/>
    <w:rsid w:val="00C44D66"/>
    <w:rsid w:val="00C505BD"/>
    <w:rsid w:val="00C50A08"/>
    <w:rsid w:val="00C50BED"/>
    <w:rsid w:val="00C51945"/>
    <w:rsid w:val="00C51971"/>
    <w:rsid w:val="00C53352"/>
    <w:rsid w:val="00C53AD0"/>
    <w:rsid w:val="00C54203"/>
    <w:rsid w:val="00C54C39"/>
    <w:rsid w:val="00C55F70"/>
    <w:rsid w:val="00C57E68"/>
    <w:rsid w:val="00C60DD7"/>
    <w:rsid w:val="00C618FF"/>
    <w:rsid w:val="00C61BCA"/>
    <w:rsid w:val="00C61FDC"/>
    <w:rsid w:val="00C6356E"/>
    <w:rsid w:val="00C63A9D"/>
    <w:rsid w:val="00C63ADD"/>
    <w:rsid w:val="00C640C5"/>
    <w:rsid w:val="00C64729"/>
    <w:rsid w:val="00C64935"/>
    <w:rsid w:val="00C64962"/>
    <w:rsid w:val="00C64CC9"/>
    <w:rsid w:val="00C65013"/>
    <w:rsid w:val="00C65D6D"/>
    <w:rsid w:val="00C66891"/>
    <w:rsid w:val="00C672C2"/>
    <w:rsid w:val="00C70B4D"/>
    <w:rsid w:val="00C71501"/>
    <w:rsid w:val="00C719DA"/>
    <w:rsid w:val="00C737E8"/>
    <w:rsid w:val="00C743E1"/>
    <w:rsid w:val="00C750E2"/>
    <w:rsid w:val="00C77D1E"/>
    <w:rsid w:val="00C80DB0"/>
    <w:rsid w:val="00C80E3D"/>
    <w:rsid w:val="00C8441F"/>
    <w:rsid w:val="00C8556B"/>
    <w:rsid w:val="00C85ECD"/>
    <w:rsid w:val="00C860F8"/>
    <w:rsid w:val="00C905F3"/>
    <w:rsid w:val="00C90E77"/>
    <w:rsid w:val="00C916EA"/>
    <w:rsid w:val="00C93C54"/>
    <w:rsid w:val="00C94114"/>
    <w:rsid w:val="00C95AC3"/>
    <w:rsid w:val="00C95C2D"/>
    <w:rsid w:val="00C9706B"/>
    <w:rsid w:val="00C97F70"/>
    <w:rsid w:val="00CA034B"/>
    <w:rsid w:val="00CA0CA7"/>
    <w:rsid w:val="00CA16D5"/>
    <w:rsid w:val="00CA227C"/>
    <w:rsid w:val="00CA2593"/>
    <w:rsid w:val="00CA30DD"/>
    <w:rsid w:val="00CA3FBF"/>
    <w:rsid w:val="00CA4FD4"/>
    <w:rsid w:val="00CA543A"/>
    <w:rsid w:val="00CA5560"/>
    <w:rsid w:val="00CA579C"/>
    <w:rsid w:val="00CA5881"/>
    <w:rsid w:val="00CA5A26"/>
    <w:rsid w:val="00CA5EB2"/>
    <w:rsid w:val="00CA7231"/>
    <w:rsid w:val="00CA744B"/>
    <w:rsid w:val="00CB04D8"/>
    <w:rsid w:val="00CB1DAF"/>
    <w:rsid w:val="00CB21DA"/>
    <w:rsid w:val="00CB28AC"/>
    <w:rsid w:val="00CB35BB"/>
    <w:rsid w:val="00CB43B2"/>
    <w:rsid w:val="00CB5E29"/>
    <w:rsid w:val="00CB60D3"/>
    <w:rsid w:val="00CB6DFE"/>
    <w:rsid w:val="00CB7AD6"/>
    <w:rsid w:val="00CB7BAE"/>
    <w:rsid w:val="00CC005B"/>
    <w:rsid w:val="00CC0319"/>
    <w:rsid w:val="00CC0642"/>
    <w:rsid w:val="00CC09CA"/>
    <w:rsid w:val="00CC1EAE"/>
    <w:rsid w:val="00CC3187"/>
    <w:rsid w:val="00CC4EBB"/>
    <w:rsid w:val="00CC7158"/>
    <w:rsid w:val="00CD00D1"/>
    <w:rsid w:val="00CD1BB8"/>
    <w:rsid w:val="00CD2390"/>
    <w:rsid w:val="00CD2BE3"/>
    <w:rsid w:val="00CD2E6C"/>
    <w:rsid w:val="00CD3F7B"/>
    <w:rsid w:val="00CD52AA"/>
    <w:rsid w:val="00CD5E47"/>
    <w:rsid w:val="00CD75E6"/>
    <w:rsid w:val="00CD7723"/>
    <w:rsid w:val="00CE01F1"/>
    <w:rsid w:val="00CE0AF2"/>
    <w:rsid w:val="00CE4B20"/>
    <w:rsid w:val="00CE5599"/>
    <w:rsid w:val="00CF0045"/>
    <w:rsid w:val="00CF0CE4"/>
    <w:rsid w:val="00CF2BC1"/>
    <w:rsid w:val="00CF56F0"/>
    <w:rsid w:val="00CF5C18"/>
    <w:rsid w:val="00CF5E8C"/>
    <w:rsid w:val="00CF5E9A"/>
    <w:rsid w:val="00CF634A"/>
    <w:rsid w:val="00CF66E1"/>
    <w:rsid w:val="00CF75CE"/>
    <w:rsid w:val="00D003FB"/>
    <w:rsid w:val="00D004B1"/>
    <w:rsid w:val="00D02DBA"/>
    <w:rsid w:val="00D02E71"/>
    <w:rsid w:val="00D02EE0"/>
    <w:rsid w:val="00D033D2"/>
    <w:rsid w:val="00D03476"/>
    <w:rsid w:val="00D04A51"/>
    <w:rsid w:val="00D0595E"/>
    <w:rsid w:val="00D05A8D"/>
    <w:rsid w:val="00D06B28"/>
    <w:rsid w:val="00D07542"/>
    <w:rsid w:val="00D0779D"/>
    <w:rsid w:val="00D10F32"/>
    <w:rsid w:val="00D1179B"/>
    <w:rsid w:val="00D13174"/>
    <w:rsid w:val="00D13E0D"/>
    <w:rsid w:val="00D14798"/>
    <w:rsid w:val="00D14D0B"/>
    <w:rsid w:val="00D14FF4"/>
    <w:rsid w:val="00D15BF7"/>
    <w:rsid w:val="00D16047"/>
    <w:rsid w:val="00D166F6"/>
    <w:rsid w:val="00D17B95"/>
    <w:rsid w:val="00D2061D"/>
    <w:rsid w:val="00D20937"/>
    <w:rsid w:val="00D22A99"/>
    <w:rsid w:val="00D22BCD"/>
    <w:rsid w:val="00D23C49"/>
    <w:rsid w:val="00D24F48"/>
    <w:rsid w:val="00D263BD"/>
    <w:rsid w:val="00D266E9"/>
    <w:rsid w:val="00D2790A"/>
    <w:rsid w:val="00D30FFA"/>
    <w:rsid w:val="00D336BE"/>
    <w:rsid w:val="00D33730"/>
    <w:rsid w:val="00D35862"/>
    <w:rsid w:val="00D35DDE"/>
    <w:rsid w:val="00D371C6"/>
    <w:rsid w:val="00D3790C"/>
    <w:rsid w:val="00D41C31"/>
    <w:rsid w:val="00D42A15"/>
    <w:rsid w:val="00D4347C"/>
    <w:rsid w:val="00D43D69"/>
    <w:rsid w:val="00D44D31"/>
    <w:rsid w:val="00D452B6"/>
    <w:rsid w:val="00D4638D"/>
    <w:rsid w:val="00D46BDC"/>
    <w:rsid w:val="00D47633"/>
    <w:rsid w:val="00D508C0"/>
    <w:rsid w:val="00D514AF"/>
    <w:rsid w:val="00D51635"/>
    <w:rsid w:val="00D5335E"/>
    <w:rsid w:val="00D54783"/>
    <w:rsid w:val="00D54B76"/>
    <w:rsid w:val="00D55B1E"/>
    <w:rsid w:val="00D576A4"/>
    <w:rsid w:val="00D6012A"/>
    <w:rsid w:val="00D6060E"/>
    <w:rsid w:val="00D63505"/>
    <w:rsid w:val="00D63AED"/>
    <w:rsid w:val="00D6470E"/>
    <w:rsid w:val="00D647FE"/>
    <w:rsid w:val="00D64CC6"/>
    <w:rsid w:val="00D65344"/>
    <w:rsid w:val="00D66B6D"/>
    <w:rsid w:val="00D66F7D"/>
    <w:rsid w:val="00D701B3"/>
    <w:rsid w:val="00D7058E"/>
    <w:rsid w:val="00D714AE"/>
    <w:rsid w:val="00D71D62"/>
    <w:rsid w:val="00D7203E"/>
    <w:rsid w:val="00D724C2"/>
    <w:rsid w:val="00D72F34"/>
    <w:rsid w:val="00D7413A"/>
    <w:rsid w:val="00D7434F"/>
    <w:rsid w:val="00D74C91"/>
    <w:rsid w:val="00D7510E"/>
    <w:rsid w:val="00D76D4E"/>
    <w:rsid w:val="00D82117"/>
    <w:rsid w:val="00D83A51"/>
    <w:rsid w:val="00D83F33"/>
    <w:rsid w:val="00D859BE"/>
    <w:rsid w:val="00D87253"/>
    <w:rsid w:val="00D87EE3"/>
    <w:rsid w:val="00D90035"/>
    <w:rsid w:val="00D90FC1"/>
    <w:rsid w:val="00D95766"/>
    <w:rsid w:val="00D95F1F"/>
    <w:rsid w:val="00D97BD2"/>
    <w:rsid w:val="00DA0AD3"/>
    <w:rsid w:val="00DA0DFF"/>
    <w:rsid w:val="00DA0E63"/>
    <w:rsid w:val="00DA1693"/>
    <w:rsid w:val="00DA1A3A"/>
    <w:rsid w:val="00DA1C18"/>
    <w:rsid w:val="00DA3218"/>
    <w:rsid w:val="00DA3E2F"/>
    <w:rsid w:val="00DA3F94"/>
    <w:rsid w:val="00DA586B"/>
    <w:rsid w:val="00DA5EF4"/>
    <w:rsid w:val="00DA7F85"/>
    <w:rsid w:val="00DB14C8"/>
    <w:rsid w:val="00DB1F87"/>
    <w:rsid w:val="00DB269B"/>
    <w:rsid w:val="00DB5A60"/>
    <w:rsid w:val="00DB6202"/>
    <w:rsid w:val="00DB6458"/>
    <w:rsid w:val="00DB7048"/>
    <w:rsid w:val="00DB74C6"/>
    <w:rsid w:val="00DC00F6"/>
    <w:rsid w:val="00DC02E1"/>
    <w:rsid w:val="00DC0F8C"/>
    <w:rsid w:val="00DC1B6C"/>
    <w:rsid w:val="00DC1DD4"/>
    <w:rsid w:val="00DC1E75"/>
    <w:rsid w:val="00DC3A83"/>
    <w:rsid w:val="00DC4C59"/>
    <w:rsid w:val="00DC53F1"/>
    <w:rsid w:val="00DC57D2"/>
    <w:rsid w:val="00DC5997"/>
    <w:rsid w:val="00DC5C09"/>
    <w:rsid w:val="00DC6961"/>
    <w:rsid w:val="00DC7BF9"/>
    <w:rsid w:val="00DD032C"/>
    <w:rsid w:val="00DD0B32"/>
    <w:rsid w:val="00DD1181"/>
    <w:rsid w:val="00DD163D"/>
    <w:rsid w:val="00DD19FF"/>
    <w:rsid w:val="00DD23EF"/>
    <w:rsid w:val="00DD2C35"/>
    <w:rsid w:val="00DD3A77"/>
    <w:rsid w:val="00DD4DE2"/>
    <w:rsid w:val="00DD545A"/>
    <w:rsid w:val="00DD5FE1"/>
    <w:rsid w:val="00DD64DF"/>
    <w:rsid w:val="00DD6C84"/>
    <w:rsid w:val="00DD7C20"/>
    <w:rsid w:val="00DE59BD"/>
    <w:rsid w:val="00DE7A6C"/>
    <w:rsid w:val="00DF009B"/>
    <w:rsid w:val="00DF3CE5"/>
    <w:rsid w:val="00DF3ECF"/>
    <w:rsid w:val="00DF6676"/>
    <w:rsid w:val="00E009DF"/>
    <w:rsid w:val="00E00F53"/>
    <w:rsid w:val="00E020CC"/>
    <w:rsid w:val="00E02E47"/>
    <w:rsid w:val="00E05D53"/>
    <w:rsid w:val="00E0651B"/>
    <w:rsid w:val="00E1079F"/>
    <w:rsid w:val="00E11AD5"/>
    <w:rsid w:val="00E1386F"/>
    <w:rsid w:val="00E14DD2"/>
    <w:rsid w:val="00E1526B"/>
    <w:rsid w:val="00E16BE0"/>
    <w:rsid w:val="00E17F0D"/>
    <w:rsid w:val="00E20658"/>
    <w:rsid w:val="00E20CFD"/>
    <w:rsid w:val="00E2220D"/>
    <w:rsid w:val="00E22BAD"/>
    <w:rsid w:val="00E24245"/>
    <w:rsid w:val="00E249BE"/>
    <w:rsid w:val="00E251A7"/>
    <w:rsid w:val="00E25483"/>
    <w:rsid w:val="00E2763F"/>
    <w:rsid w:val="00E3078F"/>
    <w:rsid w:val="00E3161E"/>
    <w:rsid w:val="00E318F4"/>
    <w:rsid w:val="00E3202A"/>
    <w:rsid w:val="00E32471"/>
    <w:rsid w:val="00E34481"/>
    <w:rsid w:val="00E34963"/>
    <w:rsid w:val="00E36314"/>
    <w:rsid w:val="00E37B0A"/>
    <w:rsid w:val="00E37F3B"/>
    <w:rsid w:val="00E40CEA"/>
    <w:rsid w:val="00E4134C"/>
    <w:rsid w:val="00E424B2"/>
    <w:rsid w:val="00E4331F"/>
    <w:rsid w:val="00E435FF"/>
    <w:rsid w:val="00E43C9B"/>
    <w:rsid w:val="00E4430A"/>
    <w:rsid w:val="00E452FC"/>
    <w:rsid w:val="00E4568B"/>
    <w:rsid w:val="00E4584C"/>
    <w:rsid w:val="00E46A2C"/>
    <w:rsid w:val="00E46C91"/>
    <w:rsid w:val="00E47AB2"/>
    <w:rsid w:val="00E503A3"/>
    <w:rsid w:val="00E5070A"/>
    <w:rsid w:val="00E509C1"/>
    <w:rsid w:val="00E5464A"/>
    <w:rsid w:val="00E55580"/>
    <w:rsid w:val="00E55FFC"/>
    <w:rsid w:val="00E56B5A"/>
    <w:rsid w:val="00E57846"/>
    <w:rsid w:val="00E57AAC"/>
    <w:rsid w:val="00E647E3"/>
    <w:rsid w:val="00E64E4C"/>
    <w:rsid w:val="00E65720"/>
    <w:rsid w:val="00E66828"/>
    <w:rsid w:val="00E66966"/>
    <w:rsid w:val="00E7049B"/>
    <w:rsid w:val="00E70EAD"/>
    <w:rsid w:val="00E7174F"/>
    <w:rsid w:val="00E721F1"/>
    <w:rsid w:val="00E739A9"/>
    <w:rsid w:val="00E75700"/>
    <w:rsid w:val="00E779AE"/>
    <w:rsid w:val="00E810F7"/>
    <w:rsid w:val="00E81389"/>
    <w:rsid w:val="00E82D93"/>
    <w:rsid w:val="00E83417"/>
    <w:rsid w:val="00E8440E"/>
    <w:rsid w:val="00E84BF5"/>
    <w:rsid w:val="00E86072"/>
    <w:rsid w:val="00E87355"/>
    <w:rsid w:val="00E87949"/>
    <w:rsid w:val="00E9167C"/>
    <w:rsid w:val="00E917AF"/>
    <w:rsid w:val="00E91988"/>
    <w:rsid w:val="00E91FC7"/>
    <w:rsid w:val="00E92858"/>
    <w:rsid w:val="00E92EBB"/>
    <w:rsid w:val="00E92F8C"/>
    <w:rsid w:val="00E93EA2"/>
    <w:rsid w:val="00E94CCD"/>
    <w:rsid w:val="00E960B9"/>
    <w:rsid w:val="00E962F8"/>
    <w:rsid w:val="00E9663B"/>
    <w:rsid w:val="00E96950"/>
    <w:rsid w:val="00E978F0"/>
    <w:rsid w:val="00E97E23"/>
    <w:rsid w:val="00EA0652"/>
    <w:rsid w:val="00EA0FAD"/>
    <w:rsid w:val="00EA2088"/>
    <w:rsid w:val="00EA2F0D"/>
    <w:rsid w:val="00EA3FD8"/>
    <w:rsid w:val="00EA55A5"/>
    <w:rsid w:val="00EA5BDE"/>
    <w:rsid w:val="00EA6741"/>
    <w:rsid w:val="00EA70BD"/>
    <w:rsid w:val="00EB0B29"/>
    <w:rsid w:val="00EB433D"/>
    <w:rsid w:val="00EB47FD"/>
    <w:rsid w:val="00EB4A88"/>
    <w:rsid w:val="00EB5B07"/>
    <w:rsid w:val="00EB7176"/>
    <w:rsid w:val="00EB71A0"/>
    <w:rsid w:val="00EB74A8"/>
    <w:rsid w:val="00EB77C9"/>
    <w:rsid w:val="00EB7CE2"/>
    <w:rsid w:val="00EC00E8"/>
    <w:rsid w:val="00EC10DF"/>
    <w:rsid w:val="00EC196E"/>
    <w:rsid w:val="00EC22A7"/>
    <w:rsid w:val="00EC27FD"/>
    <w:rsid w:val="00EC3B4A"/>
    <w:rsid w:val="00EC480C"/>
    <w:rsid w:val="00EC563E"/>
    <w:rsid w:val="00EC5837"/>
    <w:rsid w:val="00EC6526"/>
    <w:rsid w:val="00EC6F82"/>
    <w:rsid w:val="00EC7AFD"/>
    <w:rsid w:val="00EC7C50"/>
    <w:rsid w:val="00EC7C8A"/>
    <w:rsid w:val="00ED036F"/>
    <w:rsid w:val="00ED34AF"/>
    <w:rsid w:val="00ED36B5"/>
    <w:rsid w:val="00ED3706"/>
    <w:rsid w:val="00ED3DC9"/>
    <w:rsid w:val="00ED3F79"/>
    <w:rsid w:val="00ED782C"/>
    <w:rsid w:val="00EE1B19"/>
    <w:rsid w:val="00EE2A25"/>
    <w:rsid w:val="00EE30C2"/>
    <w:rsid w:val="00EE30F5"/>
    <w:rsid w:val="00EF0B26"/>
    <w:rsid w:val="00EF0BC4"/>
    <w:rsid w:val="00EF186C"/>
    <w:rsid w:val="00EF2418"/>
    <w:rsid w:val="00EF2FCF"/>
    <w:rsid w:val="00EF32A5"/>
    <w:rsid w:val="00EF3578"/>
    <w:rsid w:val="00EF3AB5"/>
    <w:rsid w:val="00EF4AE6"/>
    <w:rsid w:val="00EF5802"/>
    <w:rsid w:val="00EF7FAA"/>
    <w:rsid w:val="00F00111"/>
    <w:rsid w:val="00F0153D"/>
    <w:rsid w:val="00F01F4F"/>
    <w:rsid w:val="00F02D1C"/>
    <w:rsid w:val="00F0379F"/>
    <w:rsid w:val="00F04269"/>
    <w:rsid w:val="00F04C3A"/>
    <w:rsid w:val="00F051FF"/>
    <w:rsid w:val="00F05942"/>
    <w:rsid w:val="00F0602B"/>
    <w:rsid w:val="00F06049"/>
    <w:rsid w:val="00F0637A"/>
    <w:rsid w:val="00F06816"/>
    <w:rsid w:val="00F075C3"/>
    <w:rsid w:val="00F07A35"/>
    <w:rsid w:val="00F11749"/>
    <w:rsid w:val="00F1303C"/>
    <w:rsid w:val="00F147D5"/>
    <w:rsid w:val="00F17446"/>
    <w:rsid w:val="00F17735"/>
    <w:rsid w:val="00F20826"/>
    <w:rsid w:val="00F20A5E"/>
    <w:rsid w:val="00F20F0A"/>
    <w:rsid w:val="00F21D96"/>
    <w:rsid w:val="00F22677"/>
    <w:rsid w:val="00F23286"/>
    <w:rsid w:val="00F24321"/>
    <w:rsid w:val="00F26930"/>
    <w:rsid w:val="00F31599"/>
    <w:rsid w:val="00F318C2"/>
    <w:rsid w:val="00F31D35"/>
    <w:rsid w:val="00F3217D"/>
    <w:rsid w:val="00F3274A"/>
    <w:rsid w:val="00F33779"/>
    <w:rsid w:val="00F33FEB"/>
    <w:rsid w:val="00F34EC0"/>
    <w:rsid w:val="00F354FC"/>
    <w:rsid w:val="00F362D4"/>
    <w:rsid w:val="00F3771B"/>
    <w:rsid w:val="00F40C91"/>
    <w:rsid w:val="00F420F0"/>
    <w:rsid w:val="00F42CC3"/>
    <w:rsid w:val="00F42D45"/>
    <w:rsid w:val="00F43148"/>
    <w:rsid w:val="00F4358F"/>
    <w:rsid w:val="00F43A88"/>
    <w:rsid w:val="00F44392"/>
    <w:rsid w:val="00F45149"/>
    <w:rsid w:val="00F45631"/>
    <w:rsid w:val="00F473C1"/>
    <w:rsid w:val="00F477B5"/>
    <w:rsid w:val="00F527C7"/>
    <w:rsid w:val="00F52EEB"/>
    <w:rsid w:val="00F5326D"/>
    <w:rsid w:val="00F5429C"/>
    <w:rsid w:val="00F546AA"/>
    <w:rsid w:val="00F550EB"/>
    <w:rsid w:val="00F5654C"/>
    <w:rsid w:val="00F56CCB"/>
    <w:rsid w:val="00F57BA8"/>
    <w:rsid w:val="00F57CC2"/>
    <w:rsid w:val="00F57F19"/>
    <w:rsid w:val="00F60CDF"/>
    <w:rsid w:val="00F61165"/>
    <w:rsid w:val="00F61470"/>
    <w:rsid w:val="00F6155B"/>
    <w:rsid w:val="00F6232A"/>
    <w:rsid w:val="00F64741"/>
    <w:rsid w:val="00F65220"/>
    <w:rsid w:val="00F658AE"/>
    <w:rsid w:val="00F66074"/>
    <w:rsid w:val="00F6618A"/>
    <w:rsid w:val="00F66452"/>
    <w:rsid w:val="00F67C68"/>
    <w:rsid w:val="00F7098A"/>
    <w:rsid w:val="00F70B36"/>
    <w:rsid w:val="00F717A4"/>
    <w:rsid w:val="00F71BB0"/>
    <w:rsid w:val="00F72074"/>
    <w:rsid w:val="00F7311F"/>
    <w:rsid w:val="00F737CA"/>
    <w:rsid w:val="00F73D10"/>
    <w:rsid w:val="00F76482"/>
    <w:rsid w:val="00F77733"/>
    <w:rsid w:val="00F77AFE"/>
    <w:rsid w:val="00F8131C"/>
    <w:rsid w:val="00F8276C"/>
    <w:rsid w:val="00F8344E"/>
    <w:rsid w:val="00F84F67"/>
    <w:rsid w:val="00F852E6"/>
    <w:rsid w:val="00F8566D"/>
    <w:rsid w:val="00F85CB0"/>
    <w:rsid w:val="00F8634D"/>
    <w:rsid w:val="00F8666E"/>
    <w:rsid w:val="00F86F23"/>
    <w:rsid w:val="00F87A90"/>
    <w:rsid w:val="00F90A48"/>
    <w:rsid w:val="00F9112C"/>
    <w:rsid w:val="00F911D9"/>
    <w:rsid w:val="00F92255"/>
    <w:rsid w:val="00F92961"/>
    <w:rsid w:val="00F92E31"/>
    <w:rsid w:val="00F94E6D"/>
    <w:rsid w:val="00F97169"/>
    <w:rsid w:val="00F97396"/>
    <w:rsid w:val="00FA1FE2"/>
    <w:rsid w:val="00FA2CB0"/>
    <w:rsid w:val="00FA2EFF"/>
    <w:rsid w:val="00FA314C"/>
    <w:rsid w:val="00FA325C"/>
    <w:rsid w:val="00FA39C2"/>
    <w:rsid w:val="00FA3F3C"/>
    <w:rsid w:val="00FA4D1C"/>
    <w:rsid w:val="00FA5240"/>
    <w:rsid w:val="00FA55CD"/>
    <w:rsid w:val="00FA5EE8"/>
    <w:rsid w:val="00FA6417"/>
    <w:rsid w:val="00FA7844"/>
    <w:rsid w:val="00FA7DD5"/>
    <w:rsid w:val="00FB05CF"/>
    <w:rsid w:val="00FB124E"/>
    <w:rsid w:val="00FB1A95"/>
    <w:rsid w:val="00FB29DF"/>
    <w:rsid w:val="00FB2B42"/>
    <w:rsid w:val="00FB369E"/>
    <w:rsid w:val="00FB41E9"/>
    <w:rsid w:val="00FB4679"/>
    <w:rsid w:val="00FB54A2"/>
    <w:rsid w:val="00FB59EE"/>
    <w:rsid w:val="00FC06AD"/>
    <w:rsid w:val="00FC0FB5"/>
    <w:rsid w:val="00FC2FEE"/>
    <w:rsid w:val="00FC51AB"/>
    <w:rsid w:val="00FC6180"/>
    <w:rsid w:val="00FD1445"/>
    <w:rsid w:val="00FD624E"/>
    <w:rsid w:val="00FD6B50"/>
    <w:rsid w:val="00FD750D"/>
    <w:rsid w:val="00FE03DF"/>
    <w:rsid w:val="00FE183C"/>
    <w:rsid w:val="00FE2587"/>
    <w:rsid w:val="00FE32AD"/>
    <w:rsid w:val="00FE5279"/>
    <w:rsid w:val="00FE55F9"/>
    <w:rsid w:val="00FF0995"/>
    <w:rsid w:val="00FF1637"/>
    <w:rsid w:val="00FF2BBA"/>
    <w:rsid w:val="00FF3C98"/>
    <w:rsid w:val="00FF5050"/>
    <w:rsid w:val="00FF595C"/>
    <w:rsid w:val="00FF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4680C"/>
  <w15:docId w15:val="{AAD589C6-3750-4FD3-8179-306D22084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BF7"/>
    <w:pPr>
      <w:spacing w:before="100" w:beforeAutospacing="1" w:after="100" w:afterAutospacing="1" w:line="360" w:lineRule="auto"/>
      <w:contextualSpacing/>
    </w:pPr>
    <w:rPr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18AD"/>
    <w:pPr>
      <w:keepNext/>
      <w:keepLines/>
      <w:spacing w:before="0" w:beforeAutospacing="0" w:after="0" w:afterAutospacing="0" w:line="24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8AD"/>
    <w:pPr>
      <w:keepNext/>
      <w:keepLines/>
      <w:spacing w:before="240" w:beforeAutospacing="0" w:after="0" w:afterAutospacing="0" w:line="240" w:lineRule="auto"/>
      <w:outlineLvl w:val="1"/>
    </w:pPr>
    <w:rPr>
      <w:rFonts w:eastAsiaTheme="majorEastAsia" w:cstheme="majorBidi"/>
      <w:b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18AD"/>
    <w:pPr>
      <w:keepNext/>
      <w:keepLines/>
      <w:spacing w:before="0" w:beforeAutospacing="0" w:after="40" w:afterAutospacing="0" w:line="240" w:lineRule="auto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D5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D5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4546A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D5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olor w:val="44546A" w:themeColor="text2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D5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D5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D5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402D5B"/>
  </w:style>
  <w:style w:type="character" w:customStyle="1" w:styleId="Heading1Char">
    <w:name w:val="Heading 1 Char"/>
    <w:basedOn w:val="DefaultParagraphFont"/>
    <w:link w:val="Heading1"/>
    <w:uiPriority w:val="9"/>
    <w:rsid w:val="007318AD"/>
    <w:rPr>
      <w:rFonts w:eastAsiaTheme="majorEastAs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18AD"/>
    <w:rPr>
      <w:rFonts w:eastAsiaTheme="majorEastAsia" w:cstheme="majorBidi"/>
      <w:b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318AD"/>
    <w:rPr>
      <w:rFonts w:eastAsiaTheme="majorEastAsia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D5B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D5B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D5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D5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D5B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D5B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B56C6"/>
    <w:pPr>
      <w:spacing w:before="0" w:beforeAutospacing="0" w:after="0" w:afterAutospacing="0"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C6B3A"/>
    <w:pPr>
      <w:pBdr>
        <w:bottom w:val="single" w:sz="8" w:space="1" w:color="2F5496" w:themeColor="accent5" w:themeShade="BF"/>
      </w:pBdr>
      <w:spacing w:line="240" w:lineRule="auto"/>
    </w:pPr>
    <w:rPr>
      <w:rFonts w:ascii="Calibri" w:eastAsiaTheme="majorEastAsia" w:hAnsi="Calibri" w:cstheme="majorBidi"/>
      <w:b/>
      <w:spacing w:val="10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7E2"/>
    <w:rPr>
      <w:rFonts w:ascii="Calibri" w:eastAsiaTheme="majorEastAsia" w:hAnsi="Calibri" w:cstheme="majorBidi"/>
      <w:b/>
      <w:spacing w:val="10"/>
      <w:sz w:val="2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117C8"/>
    <w:pPr>
      <w:numPr>
        <w:ilvl w:val="1"/>
      </w:numPr>
      <w:spacing w:before="40"/>
    </w:pPr>
    <w:rPr>
      <w:rFonts w:eastAsiaTheme="majorEastAsia" w:cstheme="majorBidi"/>
      <w:spacing w:val="2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17C8"/>
    <w:rPr>
      <w:rFonts w:eastAsiaTheme="majorEastAsia" w:cstheme="majorBidi"/>
      <w:spacing w:val="20"/>
      <w:sz w:val="24"/>
      <w:szCs w:val="24"/>
    </w:rPr>
  </w:style>
  <w:style w:type="character" w:styleId="Strong">
    <w:name w:val="Strong"/>
    <w:basedOn w:val="DefaultParagraphFont"/>
    <w:uiPriority w:val="22"/>
    <w:qFormat/>
    <w:rsid w:val="00402D5B"/>
    <w:rPr>
      <w:b/>
      <w:bCs/>
    </w:rPr>
  </w:style>
  <w:style w:type="character" w:styleId="Emphasis">
    <w:name w:val="Emphasis"/>
    <w:basedOn w:val="DefaultParagraphFont"/>
    <w:uiPriority w:val="20"/>
    <w:qFormat/>
    <w:rsid w:val="00402D5B"/>
    <w:rPr>
      <w:i/>
      <w:iCs/>
    </w:rPr>
  </w:style>
  <w:style w:type="paragraph" w:styleId="NoSpacing">
    <w:name w:val="No Spacing"/>
    <w:uiPriority w:val="1"/>
    <w:qFormat/>
    <w:rsid w:val="00402D5B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86BA9"/>
    <w:pPr>
      <w:spacing w:before="20" w:beforeAutospacing="0" w:after="20" w:afterAutospacing="0" w:line="240" w:lineRule="auto"/>
      <w:ind w:left="720"/>
    </w:pPr>
    <w:rPr>
      <w:sz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02D5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D5B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D5B"/>
    <w:pPr>
      <w:pBdr>
        <w:left w:val="single" w:sz="18" w:space="12" w:color="5B9BD5" w:themeColor="accent1"/>
      </w:pBdr>
      <w:spacing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D5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02D5B"/>
    <w:rPr>
      <w:rFonts w:ascii="Calibri" w:hAnsi="Calibri"/>
      <w:b w:val="0"/>
      <w:i w:val="0"/>
      <w:iCs/>
      <w:color w:val="auto"/>
      <w:spacing w:val="20"/>
      <w:w w:val="100"/>
      <w:position w:val="0"/>
      <w:sz w:val="24"/>
      <w:u w:val="none"/>
    </w:rPr>
  </w:style>
  <w:style w:type="character" w:styleId="IntenseEmphasis">
    <w:name w:val="Intense Emphasis"/>
    <w:basedOn w:val="DefaultParagraphFont"/>
    <w:uiPriority w:val="21"/>
    <w:qFormat/>
    <w:rsid w:val="00402D5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02D5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02D5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02D5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2D5B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D90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FC1"/>
  </w:style>
  <w:style w:type="character" w:customStyle="1" w:styleId="CommentTextChar">
    <w:name w:val="Comment Text Char"/>
    <w:basedOn w:val="DefaultParagraphFont"/>
    <w:link w:val="CommentText"/>
    <w:uiPriority w:val="99"/>
    <w:rsid w:val="00D90F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F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FC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F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F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CE0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0AF2"/>
  </w:style>
  <w:style w:type="table" w:customStyle="1" w:styleId="TableGrid1">
    <w:name w:val="Table Grid1"/>
    <w:basedOn w:val="TableNormal"/>
    <w:next w:val="TableGrid"/>
    <w:uiPriority w:val="39"/>
    <w:rsid w:val="00094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44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442"/>
  </w:style>
  <w:style w:type="paragraph" w:styleId="Footer">
    <w:name w:val="footer"/>
    <w:basedOn w:val="Normal"/>
    <w:link w:val="FooterChar"/>
    <w:uiPriority w:val="99"/>
    <w:unhideWhenUsed/>
    <w:rsid w:val="0014444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442"/>
  </w:style>
  <w:style w:type="paragraph" w:styleId="Revision">
    <w:name w:val="Revision"/>
    <w:hidden/>
    <w:uiPriority w:val="99"/>
    <w:semiHidden/>
    <w:rsid w:val="00EC00E8"/>
    <w:rPr>
      <w:sz w:val="21"/>
    </w:rPr>
  </w:style>
  <w:style w:type="paragraph" w:styleId="NormalWeb">
    <w:name w:val="Normal (Web)"/>
    <w:basedOn w:val="Normal"/>
    <w:uiPriority w:val="99"/>
    <w:semiHidden/>
    <w:unhideWhenUsed/>
    <w:rsid w:val="00C176A0"/>
    <w:pPr>
      <w:spacing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Refs">
    <w:name w:val="Refs"/>
    <w:basedOn w:val="Normal"/>
    <w:link w:val="RefsChar"/>
    <w:qFormat/>
    <w:rsid w:val="00D15BF7"/>
    <w:pPr>
      <w:widowControl w:val="0"/>
      <w:autoSpaceDE w:val="0"/>
      <w:autoSpaceDN w:val="0"/>
      <w:adjustRightInd w:val="0"/>
      <w:spacing w:line="240" w:lineRule="auto"/>
      <w:ind w:left="641" w:hanging="641"/>
      <w:contextualSpacing w:val="0"/>
    </w:pPr>
    <w:rPr>
      <w:sz w:val="20"/>
    </w:rPr>
  </w:style>
  <w:style w:type="character" w:styleId="Hyperlink">
    <w:name w:val="Hyperlink"/>
    <w:basedOn w:val="DefaultParagraphFont"/>
    <w:uiPriority w:val="99"/>
    <w:unhideWhenUsed/>
    <w:rsid w:val="006C35F0"/>
    <w:rPr>
      <w:color w:val="0563C1" w:themeColor="hyperlink"/>
      <w:u w:val="single"/>
    </w:rPr>
  </w:style>
  <w:style w:type="character" w:customStyle="1" w:styleId="RefsChar">
    <w:name w:val="Refs Char"/>
    <w:basedOn w:val="DefaultParagraphFont"/>
    <w:link w:val="Refs"/>
    <w:rsid w:val="00D15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4EA8A-68EF-4506-A6FB-4C67BAE4C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75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j</dc:creator>
  <cp:lastModifiedBy>Sanj</cp:lastModifiedBy>
  <cp:revision>16</cp:revision>
  <cp:lastPrinted>2016-05-05T09:46:00Z</cp:lastPrinted>
  <dcterms:created xsi:type="dcterms:W3CDTF">2016-05-05T21:59:00Z</dcterms:created>
  <dcterms:modified xsi:type="dcterms:W3CDTF">2016-05-06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aron.karat@lshtm.ac.uk@www.mendeley.com</vt:lpwstr>
  </property>
  <property fmtid="{D5CDD505-2E9C-101B-9397-08002B2CF9AE}" pid="4" name="Mendeley Citation Style_1">
    <vt:lpwstr>http://csl.mendeley.com/styles/16177353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csl.mendeley.com/styles/16177353/apa</vt:lpwstr>
  </property>
  <property fmtid="{D5CDD505-2E9C-101B-9397-08002B2CF9AE}" pid="8" name="Mendeley Recent Style Name 1_1">
    <vt:lpwstr>American Psychological Association 6th edition - Aaron Karat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7th edition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vancouver</vt:lpwstr>
  </property>
  <property fmtid="{D5CDD505-2E9C-101B-9397-08002B2CF9AE}" pid="18" name="Mendeley Recent Style Name 6_1">
    <vt:lpwstr>Vancouver</vt:lpwstr>
  </property>
  <property fmtid="{D5CDD505-2E9C-101B-9397-08002B2CF9AE}" pid="19" name="Mendeley Recent Style Id 7_1">
    <vt:lpwstr>http://csl.mendeley.com/styles/styles/vancouver-AK-15Jun14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csl.mendeley.com/styles/16177353/vancouver-AK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16177353/vancouver</vt:lpwstr>
  </property>
  <property fmtid="{D5CDD505-2E9C-101B-9397-08002B2CF9AE}" pid="24" name="Mendeley Recent Style Name 9_1">
    <vt:lpwstr>Vancouver - Aaron Karat</vt:lpwstr>
  </property>
</Properties>
</file>